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8EC246" w14:textId="18CE0F1F" w:rsidR="00382FFF" w:rsidRPr="00382FFF" w:rsidRDefault="00D044D6" w:rsidP="00382FFF">
      <w:pPr>
        <w:widowControl/>
        <w:spacing w:line="480" w:lineRule="auto"/>
        <w:jc w:val="left"/>
        <w:rPr>
          <w:rFonts w:ascii="Times New Roman" w:eastAsiaTheme="minorEastAsia" w:hAnsi="Times New Roman" w:cs="Times New Roman"/>
          <w:sz w:val="18"/>
          <w:szCs w:val="18"/>
        </w:rPr>
      </w:pPr>
      <w:r>
        <w:rPr>
          <w:rFonts w:ascii="Times New Roman" w:eastAsiaTheme="minorEastAsia" w:hAnsi="Times New Roman" w:cs="Times New Roman" w:hint="eastAsia"/>
          <w:b/>
          <w:bCs/>
          <w:sz w:val="22"/>
        </w:rPr>
        <w:t>S</w:t>
      </w:r>
      <w:r>
        <w:rPr>
          <w:rFonts w:ascii="Times New Roman" w:eastAsiaTheme="minorEastAsia" w:hAnsi="Times New Roman" w:cs="Times New Roman"/>
          <w:b/>
          <w:bCs/>
          <w:sz w:val="22"/>
        </w:rPr>
        <w:t>2</w:t>
      </w:r>
      <w:r>
        <w:rPr>
          <w:rFonts w:ascii="Times New Roman" w:eastAsiaTheme="minorEastAsia" w:hAnsi="Times New Roman" w:cs="Times New Roman" w:hint="eastAsia"/>
          <w:b/>
          <w:bCs/>
          <w:sz w:val="22"/>
        </w:rPr>
        <w:t xml:space="preserve"> </w:t>
      </w:r>
      <w:r w:rsidR="00382FFF" w:rsidRPr="004C6AE5">
        <w:rPr>
          <w:rFonts w:ascii="Times New Roman" w:eastAsiaTheme="minorEastAsia" w:hAnsi="Times New Roman" w:cs="Times New Roman"/>
          <w:b/>
          <w:bCs/>
          <w:sz w:val="22"/>
        </w:rPr>
        <w:t>Table</w:t>
      </w:r>
      <w:r w:rsidR="00B77332">
        <w:rPr>
          <w:rFonts w:ascii="Times New Roman" w:eastAsiaTheme="minorEastAsia" w:hAnsi="Times New Roman" w:cs="Times New Roman"/>
          <w:b/>
          <w:bCs/>
          <w:sz w:val="22"/>
        </w:rPr>
        <w:t>.</w:t>
      </w:r>
      <w:r w:rsidR="00382FFF" w:rsidRPr="004C6AE5">
        <w:rPr>
          <w:rFonts w:ascii="Times New Roman" w:eastAsiaTheme="minorEastAsia" w:hAnsi="Times New Roman" w:cs="Times New Roman"/>
          <w:sz w:val="22"/>
        </w:rPr>
        <w:t xml:space="preserve"> Characteristics of the participants divided into two groups based on the median values of pDC-IFNa</w:t>
      </w:r>
    </w:p>
    <w:tbl>
      <w:tblPr>
        <w:tblW w:w="9265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517"/>
        <w:gridCol w:w="1787"/>
        <w:gridCol w:w="1831"/>
        <w:gridCol w:w="1130"/>
      </w:tblGrid>
      <w:tr w:rsidR="00EA4263" w:rsidRPr="00FE47BE" w14:paraId="28F28326" w14:textId="77777777" w:rsidTr="00FE47BE">
        <w:trPr>
          <w:trHeight w:val="396"/>
        </w:trPr>
        <w:tc>
          <w:tcPr>
            <w:tcW w:w="0" w:type="auto"/>
            <w:tcBorders>
              <w:top w:val="single" w:sz="4" w:space="0" w:color="000000"/>
              <w:left w:val="nil"/>
              <w:bottom w:val="double" w:sz="6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5BFB15A" w14:textId="77777777" w:rsidR="00EA4263" w:rsidRPr="00B77332" w:rsidRDefault="00EA4263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77332">
              <w:rPr>
                <w:rFonts w:ascii="Times New Roman" w:hAnsi="Times New Roman" w:cs="Times New Roman" w:hint="eastAsia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double" w:sz="6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55A07D1" w14:textId="77777777" w:rsidR="00EA4263" w:rsidRPr="00B77332" w:rsidRDefault="00EA4263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77332">
              <w:rPr>
                <w:rFonts w:ascii="Times New Roman" w:hAnsi="Times New Roman" w:cs="Times New Roman"/>
                <w:szCs w:val="21"/>
              </w:rPr>
              <w:t>Low-pDC_IFNa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double" w:sz="6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9EAA60F" w14:textId="77777777" w:rsidR="00EA4263" w:rsidRPr="00B77332" w:rsidRDefault="00EA4263">
            <w:pPr>
              <w:spacing w:line="480" w:lineRule="auto"/>
              <w:ind w:left="42" w:hanging="42"/>
              <w:jc w:val="left"/>
              <w:rPr>
                <w:rFonts w:ascii="Times New Roman" w:hAnsi="Times New Roman" w:cs="Times New Roman"/>
                <w:szCs w:val="21"/>
              </w:rPr>
            </w:pPr>
            <w:r w:rsidRPr="00B77332">
              <w:rPr>
                <w:rFonts w:ascii="Times New Roman" w:hAnsi="Times New Roman" w:cs="Times New Roman"/>
                <w:szCs w:val="21"/>
              </w:rPr>
              <w:t>High-pDC_IFNa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double" w:sz="6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9F14BB7" w14:textId="7EBCA005" w:rsidR="00EA4263" w:rsidRPr="00B77332" w:rsidRDefault="00EA4263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77332">
              <w:rPr>
                <w:rFonts w:ascii="Times New Roman" w:hAnsi="Times New Roman" w:cs="Times New Roman"/>
                <w:szCs w:val="21"/>
              </w:rPr>
              <w:t xml:space="preserve">P value </w:t>
            </w:r>
            <w:r w:rsidRPr="00B77332">
              <w:rPr>
                <w:rFonts w:ascii="Times New Roman" w:hAnsi="Times New Roman" w:cs="Times New Roman"/>
                <w:szCs w:val="21"/>
                <w:vertAlign w:val="superscript"/>
              </w:rPr>
              <w:t>a, b</w:t>
            </w:r>
          </w:p>
        </w:tc>
      </w:tr>
      <w:tr w:rsidR="00EA4263" w:rsidRPr="00FE47BE" w14:paraId="15D1F3EE" w14:textId="77777777" w:rsidTr="00FE47BE">
        <w:trPr>
          <w:trHeight w:val="396"/>
        </w:trPr>
        <w:tc>
          <w:tcPr>
            <w:tcW w:w="0" w:type="auto"/>
            <w:tcBorders>
              <w:top w:val="double" w:sz="6" w:space="0" w:color="000000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A9E1035" w14:textId="77777777" w:rsidR="00EA4263" w:rsidRPr="00B77332" w:rsidRDefault="00EA4263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77332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0" w:type="auto"/>
            <w:tcBorders>
              <w:top w:val="double" w:sz="6" w:space="0" w:color="000000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214E8C6" w14:textId="77777777" w:rsidR="00EA4263" w:rsidRPr="00B77332" w:rsidRDefault="00EA4263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77332">
              <w:rPr>
                <w:rFonts w:ascii="Times New Roman" w:hAnsi="Times New Roman" w:cs="Times New Roman"/>
                <w:szCs w:val="21"/>
              </w:rPr>
              <w:t>112</w:t>
            </w:r>
          </w:p>
        </w:tc>
        <w:tc>
          <w:tcPr>
            <w:tcW w:w="0" w:type="auto"/>
            <w:tcBorders>
              <w:top w:val="double" w:sz="6" w:space="0" w:color="000000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732D45C" w14:textId="77777777" w:rsidR="00EA4263" w:rsidRPr="00B77332" w:rsidRDefault="00EA4263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77332">
              <w:rPr>
                <w:rFonts w:ascii="Times New Roman" w:hAnsi="Times New Roman" w:cs="Times New Roman"/>
                <w:szCs w:val="21"/>
              </w:rPr>
              <w:t>111</w:t>
            </w:r>
          </w:p>
        </w:tc>
        <w:tc>
          <w:tcPr>
            <w:tcW w:w="0" w:type="auto"/>
            <w:tcBorders>
              <w:top w:val="double" w:sz="6" w:space="0" w:color="000000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409C4DB" w14:textId="77777777" w:rsidR="00EA4263" w:rsidRPr="00B77332" w:rsidRDefault="00EA4263" w:rsidP="00EA4263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A4263" w:rsidRPr="00FE47BE" w14:paraId="375484BD" w14:textId="77777777" w:rsidTr="00FE47BE">
        <w:trPr>
          <w:trHeight w:val="43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E0E9AF1" w14:textId="3426CBBD" w:rsidR="00EA4263" w:rsidRPr="00B77332" w:rsidRDefault="00EA4263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77332">
              <w:rPr>
                <w:rFonts w:ascii="Times New Roman" w:hAnsi="Times New Roman" w:cs="Times New Roman"/>
                <w:szCs w:val="21"/>
              </w:rPr>
              <w:t>DBP (mean (SD)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7A81065" w14:textId="77777777" w:rsidR="00EA4263" w:rsidRPr="00B77332" w:rsidRDefault="00EA4263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77332">
              <w:rPr>
                <w:rFonts w:ascii="Times New Roman" w:hAnsi="Times New Roman" w:cs="Times New Roman"/>
                <w:szCs w:val="21"/>
              </w:rPr>
              <w:t>85.8 (9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589B89A" w14:textId="77777777" w:rsidR="00EA4263" w:rsidRPr="00B77332" w:rsidRDefault="00EA4263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77332">
              <w:rPr>
                <w:rFonts w:ascii="Times New Roman" w:hAnsi="Times New Roman" w:cs="Times New Roman"/>
                <w:szCs w:val="21"/>
              </w:rPr>
              <w:t>82.3 (1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F7BB17B" w14:textId="77777777" w:rsidR="00EA4263" w:rsidRPr="00B77332" w:rsidRDefault="00EA4263" w:rsidP="00EA4263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77332">
              <w:rPr>
                <w:rFonts w:ascii="Times New Roman" w:hAnsi="Times New Roman" w:cs="Times New Roman"/>
                <w:szCs w:val="21"/>
              </w:rPr>
              <w:t>0.008</w:t>
            </w:r>
            <w:r w:rsidRPr="00B77332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</w:tr>
      <w:tr w:rsidR="00EA4263" w:rsidRPr="00FE47BE" w14:paraId="759474E8" w14:textId="77777777" w:rsidTr="00FE47BE">
        <w:trPr>
          <w:trHeight w:val="43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0752452" w14:textId="4F62E355" w:rsidR="00EA4263" w:rsidRPr="00B77332" w:rsidRDefault="00EA4263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77332">
              <w:rPr>
                <w:rFonts w:ascii="Times New Roman" w:hAnsi="Times New Roman" w:cs="Times New Roman"/>
                <w:szCs w:val="21"/>
              </w:rPr>
              <w:t>SBP (mean (SD)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1085FBC" w14:textId="77777777" w:rsidR="00EA4263" w:rsidRPr="00B77332" w:rsidRDefault="00EA4263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77332">
              <w:rPr>
                <w:rFonts w:ascii="Times New Roman" w:hAnsi="Times New Roman" w:cs="Times New Roman"/>
                <w:szCs w:val="21"/>
              </w:rPr>
              <w:t>127.0 (16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94D7CA1" w14:textId="77777777" w:rsidR="00EA4263" w:rsidRPr="00B77332" w:rsidRDefault="00EA4263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77332">
              <w:rPr>
                <w:rFonts w:ascii="Times New Roman" w:hAnsi="Times New Roman" w:cs="Times New Roman"/>
                <w:szCs w:val="21"/>
              </w:rPr>
              <w:t>126.6 (1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CB2E1FC" w14:textId="77777777" w:rsidR="00EA4263" w:rsidRPr="00B77332" w:rsidRDefault="00EA4263" w:rsidP="00EA4263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77332">
              <w:rPr>
                <w:rFonts w:ascii="Times New Roman" w:hAnsi="Times New Roman" w:cs="Times New Roman"/>
                <w:szCs w:val="21"/>
              </w:rPr>
              <w:t xml:space="preserve">0.583 </w:t>
            </w:r>
          </w:p>
        </w:tc>
      </w:tr>
      <w:tr w:rsidR="00EA4263" w:rsidRPr="00FE47BE" w14:paraId="5E179208" w14:textId="77777777" w:rsidTr="00FE47BE">
        <w:trPr>
          <w:trHeight w:val="43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B55EBEE" w14:textId="77777777" w:rsidR="00EA4263" w:rsidRPr="00B77332" w:rsidRDefault="00EA4263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77332">
              <w:rPr>
                <w:rFonts w:ascii="Times New Roman" w:hAnsi="Times New Roman" w:cs="Times New Roman"/>
                <w:szCs w:val="21"/>
              </w:rPr>
              <w:t>WC (mean (SD)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BE81CDF" w14:textId="77777777" w:rsidR="00EA4263" w:rsidRPr="00B77332" w:rsidRDefault="00EA4263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77332">
              <w:rPr>
                <w:rFonts w:ascii="Times New Roman" w:hAnsi="Times New Roman" w:cs="Times New Roman"/>
                <w:szCs w:val="21"/>
              </w:rPr>
              <w:t>80.9 (1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2A8465D" w14:textId="77777777" w:rsidR="00EA4263" w:rsidRPr="00B77332" w:rsidRDefault="00EA4263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77332">
              <w:rPr>
                <w:rFonts w:ascii="Times New Roman" w:hAnsi="Times New Roman" w:cs="Times New Roman"/>
                <w:szCs w:val="21"/>
              </w:rPr>
              <w:t>79.9 (1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CA05631" w14:textId="77777777" w:rsidR="00EA4263" w:rsidRPr="00B77332" w:rsidRDefault="00EA4263" w:rsidP="00EA4263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77332">
              <w:rPr>
                <w:rFonts w:ascii="Times New Roman" w:hAnsi="Times New Roman" w:cs="Times New Roman"/>
                <w:szCs w:val="21"/>
              </w:rPr>
              <w:t xml:space="preserve">0.254 </w:t>
            </w:r>
          </w:p>
        </w:tc>
      </w:tr>
      <w:tr w:rsidR="00EA4263" w:rsidRPr="00FE47BE" w14:paraId="5FFCD5F7" w14:textId="77777777" w:rsidTr="00FE47BE">
        <w:trPr>
          <w:trHeight w:val="43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94A1CE4" w14:textId="77777777" w:rsidR="00EA4263" w:rsidRPr="00B77332" w:rsidRDefault="00EA4263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77332">
              <w:rPr>
                <w:rFonts w:ascii="Times New Roman" w:hAnsi="Times New Roman" w:cs="Times New Roman"/>
                <w:szCs w:val="21"/>
              </w:rPr>
              <w:t>Glucose (mean (SD)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53AB628" w14:textId="77777777" w:rsidR="00EA4263" w:rsidRPr="00B77332" w:rsidRDefault="00EA4263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77332">
              <w:rPr>
                <w:rFonts w:ascii="Times New Roman" w:hAnsi="Times New Roman" w:cs="Times New Roman"/>
                <w:szCs w:val="21"/>
              </w:rPr>
              <w:t>96.8 (17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86AFD8F" w14:textId="77777777" w:rsidR="00EA4263" w:rsidRPr="00B77332" w:rsidRDefault="00EA4263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77332">
              <w:rPr>
                <w:rFonts w:ascii="Times New Roman" w:hAnsi="Times New Roman" w:cs="Times New Roman"/>
                <w:szCs w:val="21"/>
              </w:rPr>
              <w:t>94.3 (18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B8E5FC5" w14:textId="77777777" w:rsidR="00EA4263" w:rsidRPr="00B77332" w:rsidRDefault="00EA4263" w:rsidP="00EA4263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77332">
              <w:rPr>
                <w:rFonts w:ascii="Times New Roman" w:hAnsi="Times New Roman" w:cs="Times New Roman"/>
                <w:szCs w:val="21"/>
              </w:rPr>
              <w:t xml:space="preserve">0.061 </w:t>
            </w:r>
          </w:p>
        </w:tc>
      </w:tr>
      <w:tr w:rsidR="00EA4263" w:rsidRPr="00FE47BE" w14:paraId="68160739" w14:textId="77777777" w:rsidTr="00FE47BE">
        <w:trPr>
          <w:trHeight w:val="43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1A956ED" w14:textId="77777777" w:rsidR="00EA4263" w:rsidRPr="00B77332" w:rsidRDefault="00EA4263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77332">
              <w:rPr>
                <w:rFonts w:ascii="Times New Roman" w:hAnsi="Times New Roman" w:cs="Times New Roman"/>
                <w:szCs w:val="21"/>
              </w:rPr>
              <w:t>Insulin (mean (SD)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C225409" w14:textId="77777777" w:rsidR="00EA4263" w:rsidRPr="00B77332" w:rsidRDefault="00EA4263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77332">
              <w:rPr>
                <w:rFonts w:ascii="Times New Roman" w:hAnsi="Times New Roman" w:cs="Times New Roman"/>
                <w:szCs w:val="21"/>
              </w:rPr>
              <w:t>6.3 (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BFEA5B9" w14:textId="77777777" w:rsidR="00EA4263" w:rsidRPr="00B77332" w:rsidRDefault="00EA4263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77332">
              <w:rPr>
                <w:rFonts w:ascii="Times New Roman" w:hAnsi="Times New Roman" w:cs="Times New Roman"/>
                <w:szCs w:val="21"/>
              </w:rPr>
              <w:t>6.5 (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3289CD9" w14:textId="77777777" w:rsidR="00EA4263" w:rsidRPr="00B77332" w:rsidRDefault="00EA4263" w:rsidP="00EA4263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77332">
              <w:rPr>
                <w:rFonts w:ascii="Times New Roman" w:hAnsi="Times New Roman" w:cs="Times New Roman"/>
                <w:szCs w:val="21"/>
              </w:rPr>
              <w:t xml:space="preserve">0.938 </w:t>
            </w:r>
          </w:p>
        </w:tc>
      </w:tr>
      <w:tr w:rsidR="00EA4263" w:rsidRPr="00FE47BE" w14:paraId="681CECCA" w14:textId="77777777" w:rsidTr="00FE47BE">
        <w:trPr>
          <w:trHeight w:val="43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020001B" w14:textId="77777777" w:rsidR="00EA4263" w:rsidRPr="00B77332" w:rsidRDefault="00EA4263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77332">
              <w:rPr>
                <w:rFonts w:ascii="Times New Roman" w:hAnsi="Times New Roman" w:cs="Times New Roman"/>
                <w:szCs w:val="21"/>
              </w:rPr>
              <w:t>HbA1C (mean (SD)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C474BF0" w14:textId="77777777" w:rsidR="00EA4263" w:rsidRPr="00B77332" w:rsidRDefault="00EA4263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77332">
              <w:rPr>
                <w:rFonts w:ascii="Times New Roman" w:hAnsi="Times New Roman" w:cs="Times New Roman"/>
                <w:szCs w:val="21"/>
              </w:rPr>
              <w:t>5.5 (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6390F0E" w14:textId="77777777" w:rsidR="00EA4263" w:rsidRPr="00B77332" w:rsidRDefault="00EA4263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77332">
              <w:rPr>
                <w:rFonts w:ascii="Times New Roman" w:hAnsi="Times New Roman" w:cs="Times New Roman"/>
                <w:szCs w:val="21"/>
              </w:rPr>
              <w:t>5.4 (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6034FE6" w14:textId="77777777" w:rsidR="00EA4263" w:rsidRPr="00B77332" w:rsidRDefault="00EA4263" w:rsidP="00EA4263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77332">
              <w:rPr>
                <w:rFonts w:ascii="Times New Roman" w:hAnsi="Times New Roman" w:cs="Times New Roman"/>
                <w:szCs w:val="21"/>
              </w:rPr>
              <w:t>0.017</w:t>
            </w:r>
            <w:r w:rsidRPr="00B77332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</w:tr>
      <w:tr w:rsidR="00EA4263" w:rsidRPr="00FE47BE" w14:paraId="1887D83E" w14:textId="77777777" w:rsidTr="00FE47BE">
        <w:trPr>
          <w:trHeight w:val="43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8B4F11A" w14:textId="77777777" w:rsidR="00EA4263" w:rsidRPr="00B77332" w:rsidRDefault="00EA4263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77332">
              <w:rPr>
                <w:rFonts w:ascii="Times New Roman" w:hAnsi="Times New Roman" w:cs="Times New Roman"/>
                <w:szCs w:val="21"/>
              </w:rPr>
              <w:t>CRP (mean (SD)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C2B1575" w14:textId="77777777" w:rsidR="00EA4263" w:rsidRPr="00B77332" w:rsidRDefault="00EA4263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77332">
              <w:rPr>
                <w:rFonts w:ascii="Times New Roman" w:hAnsi="Times New Roman" w:cs="Times New Roman"/>
                <w:szCs w:val="21"/>
              </w:rPr>
              <w:t>0.078 (0.1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BE2EDE9" w14:textId="77777777" w:rsidR="00EA4263" w:rsidRPr="00B77332" w:rsidRDefault="00EA4263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77332">
              <w:rPr>
                <w:rFonts w:ascii="Times New Roman" w:hAnsi="Times New Roman" w:cs="Times New Roman"/>
                <w:szCs w:val="21"/>
              </w:rPr>
              <w:t>0.074 (0.1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BCDFDA1" w14:textId="77777777" w:rsidR="00EA4263" w:rsidRPr="00B77332" w:rsidRDefault="00EA4263" w:rsidP="00EA4263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77332">
              <w:rPr>
                <w:rFonts w:ascii="Times New Roman" w:hAnsi="Times New Roman" w:cs="Times New Roman"/>
                <w:szCs w:val="21"/>
              </w:rPr>
              <w:t xml:space="preserve">0.120 </w:t>
            </w:r>
          </w:p>
        </w:tc>
      </w:tr>
      <w:tr w:rsidR="00EA4263" w:rsidRPr="00FE47BE" w14:paraId="13FBFE55" w14:textId="77777777" w:rsidTr="00FE47BE">
        <w:trPr>
          <w:trHeight w:val="43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E7F7254" w14:textId="1FB80D45" w:rsidR="00EA4263" w:rsidRPr="00B77332" w:rsidRDefault="00EA4263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77332">
              <w:rPr>
                <w:rFonts w:ascii="Times New Roman" w:hAnsi="Times New Roman" w:cs="Times New Roman"/>
                <w:szCs w:val="21"/>
              </w:rPr>
              <w:t>Smoking habit (</w:t>
            </w:r>
            <w:r>
              <w:rPr>
                <w:rFonts w:ascii="Times New Roman" w:hAnsi="Times New Roman" w:cs="Times New Roman"/>
                <w:szCs w:val="21"/>
              </w:rPr>
              <w:t>Yes</w:t>
            </w:r>
            <w:r w:rsidRPr="00B77332">
              <w:rPr>
                <w:rFonts w:ascii="Times New Roman" w:hAnsi="Times New Roman" w:cs="Times New Roman"/>
                <w:szCs w:val="21"/>
              </w:rPr>
              <w:t>) (n,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C716496" w14:textId="5E19AEFF" w:rsidR="00EA4263" w:rsidRPr="00B77332" w:rsidRDefault="00EA4263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6</w:t>
            </w:r>
            <w:r w:rsidRPr="00B77332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23</w:t>
            </w:r>
            <w:r w:rsidRPr="00B77332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52CC6AE" w14:textId="3E5A5D93" w:rsidR="00EA4263" w:rsidRPr="00B77332" w:rsidRDefault="00EA4263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</w:t>
            </w:r>
            <w:r w:rsidRPr="00B77332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14</w:t>
            </w:r>
            <w:r w:rsidRPr="00B77332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1CEC22D" w14:textId="77777777" w:rsidR="00EA4263" w:rsidRPr="00B77332" w:rsidRDefault="00EA4263" w:rsidP="00EA4263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77332">
              <w:rPr>
                <w:rFonts w:ascii="Times New Roman" w:hAnsi="Times New Roman" w:cs="Times New Roman"/>
                <w:szCs w:val="21"/>
              </w:rPr>
              <w:t xml:space="preserve">0.131 </w:t>
            </w:r>
          </w:p>
        </w:tc>
      </w:tr>
      <w:tr w:rsidR="00EA4263" w:rsidRPr="00FE47BE" w14:paraId="67902667" w14:textId="77777777" w:rsidTr="00FE47BE">
        <w:trPr>
          <w:trHeight w:val="3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558CF61" w14:textId="2BC4A0CD" w:rsidR="00EA4263" w:rsidRPr="00B77332" w:rsidRDefault="00EA4263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77332">
              <w:rPr>
                <w:rFonts w:ascii="Times New Roman" w:hAnsi="Times New Roman" w:cs="Times New Roman"/>
                <w:szCs w:val="21"/>
              </w:rPr>
              <w:t>Exercise habit (</w:t>
            </w:r>
            <w:r>
              <w:rPr>
                <w:rFonts w:ascii="Times New Roman" w:hAnsi="Times New Roman" w:cs="Times New Roman"/>
                <w:szCs w:val="21"/>
              </w:rPr>
              <w:t>Yes</w:t>
            </w:r>
            <w:r w:rsidRPr="00B77332">
              <w:rPr>
                <w:rFonts w:ascii="Times New Roman" w:hAnsi="Times New Roman" w:cs="Times New Roman"/>
                <w:szCs w:val="21"/>
              </w:rPr>
              <w:t>) (n,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6F62FC4" w14:textId="5887DF54" w:rsidR="00EA4263" w:rsidRPr="00B77332" w:rsidRDefault="00EA4263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</w:t>
            </w:r>
            <w:r w:rsidRPr="00B77332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18</w:t>
            </w:r>
            <w:r w:rsidRPr="00B77332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D9334D0" w14:textId="6FF83CD2" w:rsidR="00EA4263" w:rsidRPr="00B77332" w:rsidRDefault="00EA4263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4</w:t>
            </w:r>
            <w:r w:rsidRPr="00B77332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22</w:t>
            </w:r>
            <w:r w:rsidRPr="00B77332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35DFBC3" w14:textId="77777777" w:rsidR="00EA4263" w:rsidRPr="00B77332" w:rsidRDefault="00EA4263" w:rsidP="00EA4263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77332">
              <w:rPr>
                <w:rFonts w:ascii="Times New Roman" w:hAnsi="Times New Roman" w:cs="Times New Roman"/>
                <w:szCs w:val="21"/>
              </w:rPr>
              <w:t xml:space="preserve">0.591 </w:t>
            </w:r>
          </w:p>
        </w:tc>
      </w:tr>
      <w:tr w:rsidR="00EA4263" w:rsidRPr="00FE47BE" w14:paraId="3D00F996" w14:textId="77777777" w:rsidTr="00B77332">
        <w:trPr>
          <w:trHeight w:val="435"/>
        </w:trPr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01E30F6" w14:textId="77777777" w:rsidR="00EA4263" w:rsidRPr="00B77332" w:rsidRDefault="00EA4263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77332">
              <w:rPr>
                <w:rFonts w:ascii="Times New Roman" w:hAnsi="Times New Roman" w:cs="Times New Roman"/>
                <w:szCs w:val="21"/>
              </w:rPr>
              <w:t>Alcohol drinking (g/day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42B9A04" w14:textId="77777777" w:rsidR="00EA4263" w:rsidRPr="00B77332" w:rsidRDefault="00EA4263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77332">
              <w:rPr>
                <w:rFonts w:ascii="Times New Roman" w:hAnsi="Times New Roman" w:cs="Times New Roman"/>
                <w:szCs w:val="21"/>
              </w:rPr>
              <w:t>13.4 (20.3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7C062AB" w14:textId="77777777" w:rsidR="00EA4263" w:rsidRPr="00B77332" w:rsidRDefault="00EA4263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77332">
              <w:rPr>
                <w:rFonts w:ascii="Times New Roman" w:hAnsi="Times New Roman" w:cs="Times New Roman"/>
                <w:szCs w:val="21"/>
              </w:rPr>
              <w:t>14.0 (22.4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A962473" w14:textId="0773F4AF" w:rsidR="00EA4263" w:rsidRPr="00B77332" w:rsidRDefault="00EA4263" w:rsidP="00EA4263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77332">
              <w:rPr>
                <w:rFonts w:ascii="Times New Roman" w:hAnsi="Times New Roman" w:cs="Times New Roman"/>
                <w:szCs w:val="21"/>
              </w:rPr>
              <w:t xml:space="preserve">0.496 </w:t>
            </w:r>
          </w:p>
        </w:tc>
      </w:tr>
      <w:tr w:rsidR="00EA4263" w:rsidRPr="00FE47BE" w14:paraId="2F7DA6E1" w14:textId="77777777" w:rsidTr="00B77332">
        <w:trPr>
          <w:trHeight w:val="435"/>
        </w:trPr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5EAB7A4" w14:textId="7F9E6F0E" w:rsidR="00EA4263" w:rsidRPr="00EA4263" w:rsidRDefault="00EA4263" w:rsidP="00EA4263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615E7">
              <w:rPr>
                <w:rFonts w:ascii="Times New Roman" w:hAnsi="Times New Roman" w:cs="Times New Roman"/>
                <w:szCs w:val="21"/>
              </w:rPr>
              <w:t>Hypertension (Y</w:t>
            </w:r>
            <w:r>
              <w:rPr>
                <w:rFonts w:ascii="Times New Roman" w:hAnsi="Times New Roman" w:cs="Times New Roman"/>
                <w:szCs w:val="21"/>
              </w:rPr>
              <w:t>es</w:t>
            </w:r>
            <w:r w:rsidRPr="00F615E7">
              <w:rPr>
                <w:rFonts w:ascii="Times New Roman" w:hAnsi="Times New Roman" w:cs="Times New Roman"/>
                <w:szCs w:val="21"/>
              </w:rPr>
              <w:t>) (n, 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8940843" w14:textId="2A9DCD4E" w:rsidR="00EA4263" w:rsidRPr="00EA4263" w:rsidRDefault="00EA4263" w:rsidP="00EA4263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0</w:t>
            </w:r>
            <w:r w:rsidRPr="00F615E7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45</w:t>
            </w:r>
            <w:r w:rsidRPr="00F615E7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20DCB94" w14:textId="5B244BB9" w:rsidR="00EA4263" w:rsidRPr="00EA4263" w:rsidRDefault="00EA4263" w:rsidP="00EA4263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3</w:t>
            </w:r>
            <w:r w:rsidRPr="00F615E7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39</w:t>
            </w:r>
            <w:r w:rsidRPr="00F615E7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647D36C" w14:textId="67F27CEE" w:rsidR="00EA4263" w:rsidRPr="00EA4263" w:rsidRDefault="00EA4263" w:rsidP="00EA4263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16</w:t>
            </w:r>
          </w:p>
        </w:tc>
      </w:tr>
      <w:tr w:rsidR="00EA4263" w:rsidRPr="00FE47BE" w14:paraId="66E8081B" w14:textId="77777777" w:rsidTr="00B77332">
        <w:trPr>
          <w:trHeight w:val="435"/>
        </w:trPr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E5926E1" w14:textId="6E8BEDDD" w:rsidR="00EA4263" w:rsidRPr="00F615E7" w:rsidRDefault="00EA4263" w:rsidP="00EA4263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615E7">
              <w:rPr>
                <w:rFonts w:ascii="Times New Roman" w:hAnsi="Times New Roman" w:cs="Times New Roman"/>
                <w:szCs w:val="21"/>
              </w:rPr>
              <w:t>Hyperglycemia</w:t>
            </w:r>
            <w:r>
              <w:rPr>
                <w:rFonts w:ascii="Times New Roman" w:hAnsi="Times New Roman" w:cs="Times New Roman"/>
                <w:szCs w:val="21"/>
              </w:rPr>
              <w:t xml:space="preserve"> (Yes) (n, 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D356E56" w14:textId="185BB92B" w:rsidR="00EA4263" w:rsidRPr="00F615E7" w:rsidRDefault="00EA4263" w:rsidP="00EA4263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</w:t>
            </w:r>
            <w:r w:rsidRPr="00F615E7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9.8</w:t>
            </w:r>
            <w:r w:rsidRPr="00F615E7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5D6C8F6" w14:textId="04F61F79" w:rsidR="00EA4263" w:rsidRPr="00F615E7" w:rsidRDefault="00EA4263" w:rsidP="00EA4263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</w:t>
            </w:r>
            <w:r w:rsidRPr="00F615E7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6.3</w:t>
            </w:r>
            <w:r w:rsidRPr="00F615E7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BE8589E" w14:textId="4D3BDEFC" w:rsidR="00EA4263" w:rsidRPr="00382FFF" w:rsidRDefault="00EA4263" w:rsidP="00EA4263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62</w:t>
            </w:r>
          </w:p>
        </w:tc>
      </w:tr>
      <w:tr w:rsidR="00EA4263" w:rsidRPr="00FE47BE" w14:paraId="2FCDC7E2" w14:textId="77777777" w:rsidTr="00B77332">
        <w:trPr>
          <w:trHeight w:val="435"/>
        </w:trPr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E4FC328" w14:textId="047A0258" w:rsidR="00EA4263" w:rsidRPr="00F615E7" w:rsidRDefault="00EA4263" w:rsidP="00EA4263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4B5241">
              <w:rPr>
                <w:rFonts w:ascii="Times New Roman" w:hAnsi="Times New Roman" w:cs="Times New Roman"/>
                <w:szCs w:val="21"/>
              </w:rPr>
              <w:t>Dyslipidemia</w:t>
            </w:r>
            <w:r>
              <w:rPr>
                <w:rFonts w:ascii="Times New Roman" w:hAnsi="Times New Roman" w:cs="Times New Roman"/>
                <w:szCs w:val="21"/>
              </w:rPr>
              <w:t xml:space="preserve"> (Yes) (n, 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4FEB691" w14:textId="7BF65FB7" w:rsidR="00EA4263" w:rsidRPr="00F615E7" w:rsidRDefault="00EA4263" w:rsidP="00EA4263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6</w:t>
            </w:r>
            <w:r w:rsidRPr="004B5241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32</w:t>
            </w:r>
            <w:r w:rsidRPr="004B5241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AAE94D8" w14:textId="2072808F" w:rsidR="00EA4263" w:rsidRPr="00F615E7" w:rsidRDefault="00EA4263" w:rsidP="00EA4263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6</w:t>
            </w:r>
            <w:r w:rsidRPr="004B5241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23</w:t>
            </w:r>
            <w:r w:rsidRPr="004B5241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690F6D6" w14:textId="0D043627" w:rsidR="00EA4263" w:rsidRDefault="00EA4263" w:rsidP="00EA4263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79</w:t>
            </w:r>
          </w:p>
        </w:tc>
      </w:tr>
      <w:tr w:rsidR="00EA4263" w:rsidRPr="00FE47BE" w14:paraId="16FB8C78" w14:textId="77777777" w:rsidTr="00FE47BE">
        <w:trPr>
          <w:trHeight w:val="435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EAD788D" w14:textId="4B48A751" w:rsidR="00EA4263" w:rsidRPr="004B5241" w:rsidRDefault="00EA4263" w:rsidP="00EA4263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4576">
              <w:rPr>
                <w:rFonts w:ascii="Times New Roman" w:hAnsi="Times New Roman" w:cs="Times New Roman"/>
                <w:szCs w:val="21"/>
              </w:rPr>
              <w:t>Education (college or higher</w:t>
            </w:r>
            <w:r>
              <w:rPr>
                <w:rFonts w:ascii="Times New Roman" w:hAnsi="Times New Roman" w:cs="Times New Roman"/>
                <w:szCs w:val="21"/>
              </w:rPr>
              <w:t>) (</w:t>
            </w:r>
            <w:r w:rsidRPr="00524576">
              <w:rPr>
                <w:rFonts w:ascii="Times New Roman" w:hAnsi="Times New Roman" w:cs="Times New Roman" w:hint="eastAsia"/>
                <w:szCs w:val="21"/>
              </w:rPr>
              <w:t>Y</w:t>
            </w:r>
            <w:r w:rsidRPr="00524576">
              <w:rPr>
                <w:rFonts w:ascii="Times New Roman" w:hAnsi="Times New Roman" w:cs="Times New Roman"/>
                <w:szCs w:val="21"/>
              </w:rPr>
              <w:t>es</w:t>
            </w:r>
            <w:r>
              <w:rPr>
                <w:rFonts w:ascii="Times New Roman" w:hAnsi="Times New Roman" w:cs="Times New Roman"/>
                <w:szCs w:val="21"/>
              </w:rPr>
              <w:t xml:space="preserve">) (n, </w:t>
            </w:r>
            <w:r w:rsidRPr="00524576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FF67AA2" w14:textId="2A1130D2" w:rsidR="00EA4263" w:rsidRPr="004B5241" w:rsidRDefault="00EA4263" w:rsidP="00EA4263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4576"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  <w:r w:rsidRPr="00524576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13</w:t>
            </w:r>
            <w:r w:rsidRPr="00524576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DCB88A5" w14:textId="42E25628" w:rsidR="00EA4263" w:rsidRPr="004B5241" w:rsidRDefault="00EA4263" w:rsidP="00EA4263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</w:t>
            </w:r>
            <w:r w:rsidRPr="00524576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9.9</w:t>
            </w:r>
            <w:r w:rsidRPr="00524576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445FC15" w14:textId="0E1485A8" w:rsidR="00EA4263" w:rsidRPr="00382FFF" w:rsidRDefault="00EA4263" w:rsidP="00EA4263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72</w:t>
            </w:r>
          </w:p>
        </w:tc>
      </w:tr>
    </w:tbl>
    <w:p w14:paraId="6973D6F7" w14:textId="21422A45" w:rsidR="00382FFF" w:rsidRPr="004C6AE5" w:rsidRDefault="00382FFF" w:rsidP="00382FFF">
      <w:pPr>
        <w:spacing w:line="480" w:lineRule="auto"/>
        <w:rPr>
          <w:rFonts w:ascii="Times New Roman" w:eastAsiaTheme="minorEastAsia" w:hAnsi="Times New Roman" w:cs="Times New Roman"/>
          <w:sz w:val="22"/>
        </w:rPr>
      </w:pPr>
      <w:r w:rsidRPr="004C6AE5">
        <w:rPr>
          <w:rFonts w:ascii="Times New Roman" w:eastAsiaTheme="minorEastAsia" w:hAnsi="Times New Roman" w:cs="Times New Roman"/>
          <w:sz w:val="22"/>
        </w:rPr>
        <w:t xml:space="preserve">* P &lt; 0.05; ** P &lt; 0.01; *** P &lt; 0.001. Data represent </w:t>
      </w:r>
      <w:r w:rsidRPr="004C6AE5">
        <w:rPr>
          <w:rFonts w:ascii="Times New Roman" w:eastAsia="Yu Mincho" w:hAnsi="Times New Roman" w:cs="Times New Roman"/>
          <w:sz w:val="22"/>
        </w:rPr>
        <w:t xml:space="preserve">mean </w:t>
      </w:r>
      <w:r w:rsidRPr="004C6AE5">
        <w:rPr>
          <w:rFonts w:ascii="Times New Roman" w:eastAsiaTheme="minorEastAsia" w:hAnsi="Times New Roman" w:cs="Times New Roman"/>
          <w:sz w:val="22"/>
        </w:rPr>
        <w:t>(standard deviation). P-values were evaluated between the low-pDC and high-pDC-IFNα groups.</w:t>
      </w:r>
    </w:p>
    <w:p w14:paraId="1C0ABC04" w14:textId="77777777" w:rsidR="00382FFF" w:rsidRPr="004C6AE5" w:rsidRDefault="00382FFF" w:rsidP="00382FFF">
      <w:pPr>
        <w:spacing w:line="480" w:lineRule="auto"/>
        <w:rPr>
          <w:rFonts w:ascii="Times New Roman" w:eastAsia="Yu Mincho" w:hAnsi="Times New Roman" w:cs="Times New Roman"/>
          <w:sz w:val="22"/>
        </w:rPr>
      </w:pPr>
      <w:r w:rsidRPr="004C6AE5">
        <w:rPr>
          <w:rFonts w:ascii="Times New Roman" w:eastAsiaTheme="minorEastAsia" w:hAnsi="Times New Roman" w:cs="Times New Roman"/>
          <w:sz w:val="22"/>
          <w:vertAlign w:val="superscript"/>
        </w:rPr>
        <w:t>a</w:t>
      </w:r>
      <w:r w:rsidRPr="004C6AE5">
        <w:rPr>
          <w:rFonts w:ascii="Times New Roman" w:eastAsiaTheme="minorEastAsia" w:hAnsi="Times New Roman" w:cs="Times New Roman"/>
          <w:sz w:val="22"/>
        </w:rPr>
        <w:t xml:space="preserve"> Wilcoxon rank-sum test was performed. </w:t>
      </w:r>
      <w:r w:rsidRPr="004C6AE5">
        <w:rPr>
          <w:rFonts w:ascii="Times New Roman" w:eastAsiaTheme="minorEastAsia" w:hAnsi="Times New Roman" w:cs="Times New Roman"/>
          <w:sz w:val="22"/>
          <w:vertAlign w:val="superscript"/>
        </w:rPr>
        <w:t>b</w:t>
      </w:r>
      <w:r w:rsidRPr="004C6AE5">
        <w:rPr>
          <w:rFonts w:ascii="Times New Roman" w:eastAsiaTheme="minorEastAsia" w:hAnsi="Times New Roman" w:cs="Times New Roman"/>
          <w:sz w:val="22"/>
        </w:rPr>
        <w:t xml:space="preserve"> </w:t>
      </w:r>
      <w:r w:rsidRPr="004C6AE5">
        <w:rPr>
          <w:rFonts w:ascii="Times New Roman" w:eastAsia="Yu Mincho" w:hAnsi="Times New Roman" w:cs="Times New Roman"/>
          <w:sz w:val="22"/>
        </w:rPr>
        <w:t xml:space="preserve">Fisher’s exact test was </w:t>
      </w:r>
      <w:r w:rsidRPr="004C6AE5">
        <w:rPr>
          <w:rFonts w:ascii="Times New Roman" w:eastAsiaTheme="minorEastAsia" w:hAnsi="Times New Roman" w:cs="Times New Roman"/>
          <w:sz w:val="22"/>
        </w:rPr>
        <w:t>performed</w:t>
      </w:r>
      <w:r w:rsidRPr="004C6AE5">
        <w:rPr>
          <w:rFonts w:ascii="Times New Roman" w:eastAsia="Yu Mincho" w:hAnsi="Times New Roman" w:cs="Times New Roman"/>
          <w:sz w:val="22"/>
        </w:rPr>
        <w:t>.</w:t>
      </w:r>
    </w:p>
    <w:p w14:paraId="3A6175F9" w14:textId="09C5C4FD" w:rsidR="00382FFF" w:rsidRPr="004C6AE5" w:rsidRDefault="00382FFF" w:rsidP="00AB0545">
      <w:pPr>
        <w:widowControl/>
        <w:spacing w:line="480" w:lineRule="auto"/>
        <w:jc w:val="left"/>
        <w:rPr>
          <w:rFonts w:ascii="Times New Roman" w:eastAsiaTheme="minorEastAsia" w:hAnsi="Times New Roman" w:cs="Times New Roman"/>
          <w:sz w:val="22"/>
        </w:rPr>
      </w:pPr>
      <w:r w:rsidRPr="004C6AE5">
        <w:rPr>
          <w:rFonts w:ascii="Times New Roman" w:eastAsiaTheme="minorEastAsia" w:hAnsi="Times New Roman" w:cs="Times New Roman"/>
          <w:sz w:val="22"/>
        </w:rPr>
        <w:t xml:space="preserve">pDC-IFNα, </w:t>
      </w:r>
      <w:r w:rsidRPr="004C6AE5">
        <w:rPr>
          <w:rFonts w:ascii="Times New Roman" w:eastAsia="Calibri" w:hAnsi="Times New Roman" w:cs="Times New Roman"/>
          <w:color w:val="0E101A"/>
          <w:sz w:val="22"/>
        </w:rPr>
        <w:t>plasmacytoid dendritic cell-derived</w:t>
      </w:r>
      <w:r w:rsidRPr="004C6AE5">
        <w:rPr>
          <w:rFonts w:ascii="Times New Roman" w:hAnsi="Times New Roman" w:cs="Times New Roman"/>
          <w:sz w:val="22"/>
        </w:rPr>
        <w:t xml:space="preserve"> </w:t>
      </w:r>
      <w:r w:rsidRPr="004C6AE5">
        <w:rPr>
          <w:rFonts w:ascii="Times New Roman" w:eastAsia="Calibri" w:hAnsi="Times New Roman" w:cs="Times New Roman"/>
          <w:color w:val="0E101A"/>
          <w:sz w:val="22"/>
        </w:rPr>
        <w:t>interferon alpha</w:t>
      </w:r>
      <w:r w:rsidR="002E11FC" w:rsidRPr="002E11FC">
        <w:rPr>
          <w:rFonts w:ascii="Times New Roman" w:eastAsia="Calibri" w:hAnsi="Times New Roman" w:cs="Times New Roman"/>
          <w:color w:val="0E101A"/>
          <w:sz w:val="22"/>
        </w:rPr>
        <w:t>; SBP, systolic blood pressure; DBP, WC, waist circumference; HbA1C, hemoglobin A1c; CRP, C-reactive protei</w:t>
      </w:r>
      <w:r w:rsidR="001D271F">
        <w:rPr>
          <w:rFonts w:ascii="Times New Roman" w:eastAsia="Calibri" w:hAnsi="Times New Roman" w:cs="Times New Roman"/>
          <w:color w:val="0E101A"/>
          <w:sz w:val="22"/>
        </w:rPr>
        <w:t>n</w:t>
      </w:r>
    </w:p>
    <w:sectPr w:rsidR="00382FFF" w:rsidRPr="004C6AE5" w:rsidSect="008C16B5">
      <w:footerReference w:type="default" r:id="rId10"/>
      <w:pgSz w:w="11906" w:h="16838"/>
      <w:pgMar w:top="1987" w:right="1699" w:bottom="1699" w:left="1699" w:header="0" w:footer="0" w:gutter="0"/>
      <w:lnNumType w:countBy="1" w:restart="continuous"/>
      <w:cols w:space="720"/>
      <w:formProt w:val="0"/>
      <w:docGrid w:type="lines" w:linePitch="360" w:charSpace="593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3087D47" w14:textId="77777777" w:rsidR="00031A23" w:rsidRDefault="00031A23">
      <w:r>
        <w:separator/>
      </w:r>
    </w:p>
  </w:endnote>
  <w:endnote w:type="continuationSeparator" w:id="0">
    <w:p w14:paraId="7294470E" w14:textId="77777777" w:rsidR="00031A23" w:rsidRDefault="00031A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panose1 w:val="020B0604020202020204"/>
    <w:charset w:val="01"/>
    <w:family w:val="roman"/>
    <w:pitch w:val="variable"/>
  </w:font>
  <w:font w:name="Noto Sans CJK SC">
    <w:altName w:val="Cambria"/>
    <w:panose1 w:val="020B0604020202020204"/>
    <w:charset w:val="00"/>
    <w:family w:val="roman"/>
    <w:notTrueType/>
    <w:pitch w:val="default"/>
  </w:font>
  <w:font w:name="Lohit Devanagari">
    <w:altName w:val="Cambria"/>
    <w:panose1 w:val="020B0604020202020204"/>
    <w:charset w:val="00"/>
    <w:family w:val="roman"/>
    <w:notTrueType/>
    <w:pitch w:val="default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491633458"/>
      <w:docPartObj>
        <w:docPartGallery w:val="Page Numbers (Bottom of Page)"/>
        <w:docPartUnique/>
      </w:docPartObj>
    </w:sdtPr>
    <w:sdtContent>
      <w:p w14:paraId="4CC51249" w14:textId="312163A2" w:rsidR="002E275B" w:rsidRPr="006B1E5D" w:rsidRDefault="006773D6">
        <w:pPr>
          <w:pStyle w:val="Footer"/>
          <w:jc w:val="center"/>
        </w:pPr>
        <w:r w:rsidRPr="006B1E5D">
          <w:fldChar w:fldCharType="begin"/>
        </w:r>
        <w:r w:rsidRPr="006B1E5D">
          <w:instrText xml:space="preserve"> PAGE   \* MERGEFORMAT </w:instrText>
        </w:r>
        <w:r w:rsidRPr="006B1E5D">
          <w:fldChar w:fldCharType="separate"/>
        </w:r>
        <w:r w:rsidRPr="006B1E5D">
          <w:t>2</w:t>
        </w:r>
        <w:r w:rsidRPr="006B1E5D">
          <w:fldChar w:fldCharType="end"/>
        </w:r>
      </w:p>
    </w:sdtContent>
  </w:sdt>
  <w:p w14:paraId="6D270D9B" w14:textId="77777777" w:rsidR="002E275B" w:rsidRPr="006B1E5D" w:rsidRDefault="002E275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E2CC499" w14:textId="77777777" w:rsidR="00031A23" w:rsidRDefault="00031A23">
      <w:r>
        <w:separator/>
      </w:r>
    </w:p>
  </w:footnote>
  <w:footnote w:type="continuationSeparator" w:id="0">
    <w:p w14:paraId="14DB7DCE" w14:textId="77777777" w:rsidR="00031A23" w:rsidRDefault="00031A2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6"/>
  <w:removeDateAndTime/>
  <w:bordersDoNotSurroundHeader/>
  <w:bordersDoNotSurroundFooter/>
  <w:defaultTabStop w:val="840"/>
  <w:autoHyphenation/>
  <w:drawingGridHorizontalSpacing w:val="239"/>
  <w:displayVerticalDrawingGridEvery w:val="2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vdtf20emtztvcet9xk5r0ecfea5wfxv9frz&quot;&gt;Untitled Library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/record-ids&gt;&lt;/item&gt;&lt;/Libraries&gt;"/>
    <w:docVar w:name="paperpile-clusterType" w:val="normal"/>
    <w:docVar w:name="paperpile-doc-id" w:val="Q851E217T598X222"/>
    <w:docVar w:name="paperpile-doc-name" w:val="251130 Plos One_main.docx"/>
    <w:docVar w:name="paperpile-includeDoi" w:val="false"/>
    <w:docVar w:name="paperpile-styleFile" w:val="nature.csl"/>
    <w:docVar w:name="paperpile-styleId" w:val="nature"/>
    <w:docVar w:name="paperpile-styleLabel" w:val="Nature"/>
    <w:docVar w:name="paperpile-styleLocale" w:val="en-US"/>
  </w:docVars>
  <w:rsids>
    <w:rsidRoot w:val="00362DAF"/>
    <w:rsid w:val="0000014D"/>
    <w:rsid w:val="0000056B"/>
    <w:rsid w:val="000005AF"/>
    <w:rsid w:val="00003B48"/>
    <w:rsid w:val="00004D85"/>
    <w:rsid w:val="00006490"/>
    <w:rsid w:val="0000683E"/>
    <w:rsid w:val="00010F8E"/>
    <w:rsid w:val="00013453"/>
    <w:rsid w:val="00013D56"/>
    <w:rsid w:val="00017F0F"/>
    <w:rsid w:val="00022CD3"/>
    <w:rsid w:val="00024D73"/>
    <w:rsid w:val="00025340"/>
    <w:rsid w:val="000277D1"/>
    <w:rsid w:val="00031A23"/>
    <w:rsid w:val="00031E1E"/>
    <w:rsid w:val="0003412F"/>
    <w:rsid w:val="0003763C"/>
    <w:rsid w:val="000422A0"/>
    <w:rsid w:val="0004656E"/>
    <w:rsid w:val="00056E2D"/>
    <w:rsid w:val="000671E2"/>
    <w:rsid w:val="000763F1"/>
    <w:rsid w:val="00081A82"/>
    <w:rsid w:val="00083889"/>
    <w:rsid w:val="00086F2C"/>
    <w:rsid w:val="00087173"/>
    <w:rsid w:val="00091263"/>
    <w:rsid w:val="000925B2"/>
    <w:rsid w:val="0009261B"/>
    <w:rsid w:val="00093AD2"/>
    <w:rsid w:val="00097B10"/>
    <w:rsid w:val="000A3AC6"/>
    <w:rsid w:val="000A3F3A"/>
    <w:rsid w:val="000A48A7"/>
    <w:rsid w:val="000C0869"/>
    <w:rsid w:val="000C1A7F"/>
    <w:rsid w:val="000C2A28"/>
    <w:rsid w:val="000C3AAC"/>
    <w:rsid w:val="000C560F"/>
    <w:rsid w:val="000C5DB8"/>
    <w:rsid w:val="000C66B3"/>
    <w:rsid w:val="000D45C3"/>
    <w:rsid w:val="000D5834"/>
    <w:rsid w:val="000E3BDD"/>
    <w:rsid w:val="000F1544"/>
    <w:rsid w:val="000F367E"/>
    <w:rsid w:val="000F7D28"/>
    <w:rsid w:val="0010285C"/>
    <w:rsid w:val="00105DA5"/>
    <w:rsid w:val="00105F86"/>
    <w:rsid w:val="001060F7"/>
    <w:rsid w:val="001129BD"/>
    <w:rsid w:val="001149A3"/>
    <w:rsid w:val="00115161"/>
    <w:rsid w:val="00116B5D"/>
    <w:rsid w:val="001205CD"/>
    <w:rsid w:val="001213C1"/>
    <w:rsid w:val="00122DB6"/>
    <w:rsid w:val="001266A0"/>
    <w:rsid w:val="00131841"/>
    <w:rsid w:val="00131E61"/>
    <w:rsid w:val="00133189"/>
    <w:rsid w:val="00136287"/>
    <w:rsid w:val="00137A00"/>
    <w:rsid w:val="00142366"/>
    <w:rsid w:val="00146A62"/>
    <w:rsid w:val="00153BFC"/>
    <w:rsid w:val="001540DA"/>
    <w:rsid w:val="0015618E"/>
    <w:rsid w:val="00162037"/>
    <w:rsid w:val="00162DC8"/>
    <w:rsid w:val="00163810"/>
    <w:rsid w:val="00163A51"/>
    <w:rsid w:val="00164824"/>
    <w:rsid w:val="00170DD7"/>
    <w:rsid w:val="0017314C"/>
    <w:rsid w:val="00175239"/>
    <w:rsid w:val="001814D7"/>
    <w:rsid w:val="0018175E"/>
    <w:rsid w:val="001829C1"/>
    <w:rsid w:val="0018537F"/>
    <w:rsid w:val="001854D8"/>
    <w:rsid w:val="00185A25"/>
    <w:rsid w:val="00190633"/>
    <w:rsid w:val="00191083"/>
    <w:rsid w:val="00191615"/>
    <w:rsid w:val="001C075F"/>
    <w:rsid w:val="001C0EC3"/>
    <w:rsid w:val="001C436D"/>
    <w:rsid w:val="001C456F"/>
    <w:rsid w:val="001C4812"/>
    <w:rsid w:val="001D0DDD"/>
    <w:rsid w:val="001D0E9C"/>
    <w:rsid w:val="001D271F"/>
    <w:rsid w:val="001D4140"/>
    <w:rsid w:val="001D4FB2"/>
    <w:rsid w:val="001D6654"/>
    <w:rsid w:val="001D7624"/>
    <w:rsid w:val="001E3839"/>
    <w:rsid w:val="001E3A56"/>
    <w:rsid w:val="001E4A0E"/>
    <w:rsid w:val="001E66A3"/>
    <w:rsid w:val="001E6FB2"/>
    <w:rsid w:val="001F2EE2"/>
    <w:rsid w:val="001F494D"/>
    <w:rsid w:val="001F5431"/>
    <w:rsid w:val="001F60E3"/>
    <w:rsid w:val="001F73A7"/>
    <w:rsid w:val="001F7F29"/>
    <w:rsid w:val="00201D19"/>
    <w:rsid w:val="0020302C"/>
    <w:rsid w:val="00204AA2"/>
    <w:rsid w:val="00206EDE"/>
    <w:rsid w:val="002103B4"/>
    <w:rsid w:val="00216F21"/>
    <w:rsid w:val="00221436"/>
    <w:rsid w:val="00221CC9"/>
    <w:rsid w:val="0022260C"/>
    <w:rsid w:val="00224D9B"/>
    <w:rsid w:val="00232210"/>
    <w:rsid w:val="002376B8"/>
    <w:rsid w:val="00241D57"/>
    <w:rsid w:val="002423A6"/>
    <w:rsid w:val="00244BD8"/>
    <w:rsid w:val="0024710C"/>
    <w:rsid w:val="00256B39"/>
    <w:rsid w:val="00257DEF"/>
    <w:rsid w:val="0026678E"/>
    <w:rsid w:val="0026764D"/>
    <w:rsid w:val="00291D8B"/>
    <w:rsid w:val="00292CF3"/>
    <w:rsid w:val="0029385B"/>
    <w:rsid w:val="00295AFD"/>
    <w:rsid w:val="002A0005"/>
    <w:rsid w:val="002A2C53"/>
    <w:rsid w:val="002A4F96"/>
    <w:rsid w:val="002A5FA3"/>
    <w:rsid w:val="002B0886"/>
    <w:rsid w:val="002B19E8"/>
    <w:rsid w:val="002B5FF1"/>
    <w:rsid w:val="002C7CA5"/>
    <w:rsid w:val="002D73DB"/>
    <w:rsid w:val="002E11FC"/>
    <w:rsid w:val="002E275B"/>
    <w:rsid w:val="002E27C1"/>
    <w:rsid w:val="002E3357"/>
    <w:rsid w:val="002F1926"/>
    <w:rsid w:val="002F4D5C"/>
    <w:rsid w:val="002F621A"/>
    <w:rsid w:val="002F6C9A"/>
    <w:rsid w:val="00303C80"/>
    <w:rsid w:val="00312AA7"/>
    <w:rsid w:val="00315262"/>
    <w:rsid w:val="00317D44"/>
    <w:rsid w:val="0032439D"/>
    <w:rsid w:val="00324605"/>
    <w:rsid w:val="00330868"/>
    <w:rsid w:val="003439D4"/>
    <w:rsid w:val="003542A7"/>
    <w:rsid w:val="00354C38"/>
    <w:rsid w:val="00362DAF"/>
    <w:rsid w:val="00367EF5"/>
    <w:rsid w:val="003739DD"/>
    <w:rsid w:val="00375272"/>
    <w:rsid w:val="003807DD"/>
    <w:rsid w:val="00382FFF"/>
    <w:rsid w:val="00386217"/>
    <w:rsid w:val="00387C89"/>
    <w:rsid w:val="00392F6B"/>
    <w:rsid w:val="00393787"/>
    <w:rsid w:val="00395FCE"/>
    <w:rsid w:val="00396918"/>
    <w:rsid w:val="003A4ADD"/>
    <w:rsid w:val="003A66E1"/>
    <w:rsid w:val="003A6D34"/>
    <w:rsid w:val="003A7445"/>
    <w:rsid w:val="003B0E45"/>
    <w:rsid w:val="003B48CD"/>
    <w:rsid w:val="003C22D7"/>
    <w:rsid w:val="003C3D9B"/>
    <w:rsid w:val="003D2A6B"/>
    <w:rsid w:val="003D3A31"/>
    <w:rsid w:val="003D6E40"/>
    <w:rsid w:val="003D6EC1"/>
    <w:rsid w:val="003E05A2"/>
    <w:rsid w:val="003F48D9"/>
    <w:rsid w:val="00410B5D"/>
    <w:rsid w:val="00411B05"/>
    <w:rsid w:val="00412DDD"/>
    <w:rsid w:val="004152C8"/>
    <w:rsid w:val="00415B83"/>
    <w:rsid w:val="0041664D"/>
    <w:rsid w:val="00416852"/>
    <w:rsid w:val="004220C4"/>
    <w:rsid w:val="00426CF2"/>
    <w:rsid w:val="0043122B"/>
    <w:rsid w:val="004356FB"/>
    <w:rsid w:val="00435C4A"/>
    <w:rsid w:val="00447753"/>
    <w:rsid w:val="00447CB1"/>
    <w:rsid w:val="00447DC3"/>
    <w:rsid w:val="004524E7"/>
    <w:rsid w:val="00461289"/>
    <w:rsid w:val="00463AEF"/>
    <w:rsid w:val="004649C1"/>
    <w:rsid w:val="00475B58"/>
    <w:rsid w:val="00480455"/>
    <w:rsid w:val="00493321"/>
    <w:rsid w:val="004933EB"/>
    <w:rsid w:val="0049578A"/>
    <w:rsid w:val="00497697"/>
    <w:rsid w:val="004A1980"/>
    <w:rsid w:val="004A77DB"/>
    <w:rsid w:val="004B4971"/>
    <w:rsid w:val="004B5241"/>
    <w:rsid w:val="004B57A1"/>
    <w:rsid w:val="004C0B3D"/>
    <w:rsid w:val="004C5D03"/>
    <w:rsid w:val="004C6AE5"/>
    <w:rsid w:val="004D1A29"/>
    <w:rsid w:val="004D2E15"/>
    <w:rsid w:val="004D41C3"/>
    <w:rsid w:val="004D7CAE"/>
    <w:rsid w:val="004E0400"/>
    <w:rsid w:val="004E0534"/>
    <w:rsid w:val="004E2A55"/>
    <w:rsid w:val="004E68BD"/>
    <w:rsid w:val="004F0EDB"/>
    <w:rsid w:val="004F1C27"/>
    <w:rsid w:val="004F3E1A"/>
    <w:rsid w:val="00501A6B"/>
    <w:rsid w:val="00501AA2"/>
    <w:rsid w:val="00505F37"/>
    <w:rsid w:val="0050797B"/>
    <w:rsid w:val="00510FBD"/>
    <w:rsid w:val="0051244A"/>
    <w:rsid w:val="0051426C"/>
    <w:rsid w:val="0051790D"/>
    <w:rsid w:val="00520D4F"/>
    <w:rsid w:val="005220D4"/>
    <w:rsid w:val="00522AF1"/>
    <w:rsid w:val="00523A5D"/>
    <w:rsid w:val="00524576"/>
    <w:rsid w:val="00524AD9"/>
    <w:rsid w:val="00524EE8"/>
    <w:rsid w:val="005250AF"/>
    <w:rsid w:val="00530222"/>
    <w:rsid w:val="0053589B"/>
    <w:rsid w:val="00537023"/>
    <w:rsid w:val="00541C06"/>
    <w:rsid w:val="00541D04"/>
    <w:rsid w:val="00542F0F"/>
    <w:rsid w:val="00544011"/>
    <w:rsid w:val="0054422C"/>
    <w:rsid w:val="00552E05"/>
    <w:rsid w:val="00554FAC"/>
    <w:rsid w:val="00556416"/>
    <w:rsid w:val="00560190"/>
    <w:rsid w:val="00563291"/>
    <w:rsid w:val="005730E1"/>
    <w:rsid w:val="00581F8E"/>
    <w:rsid w:val="00582391"/>
    <w:rsid w:val="00585848"/>
    <w:rsid w:val="00585C5C"/>
    <w:rsid w:val="005A11AC"/>
    <w:rsid w:val="005A3C14"/>
    <w:rsid w:val="005A5D2D"/>
    <w:rsid w:val="005B07BD"/>
    <w:rsid w:val="005B3160"/>
    <w:rsid w:val="005B4A5F"/>
    <w:rsid w:val="005B5701"/>
    <w:rsid w:val="005C0A9D"/>
    <w:rsid w:val="005C21BF"/>
    <w:rsid w:val="005C314F"/>
    <w:rsid w:val="005C7525"/>
    <w:rsid w:val="005D5674"/>
    <w:rsid w:val="005D7CD9"/>
    <w:rsid w:val="005E7C73"/>
    <w:rsid w:val="005F2875"/>
    <w:rsid w:val="005F531F"/>
    <w:rsid w:val="00600A80"/>
    <w:rsid w:val="00600ACD"/>
    <w:rsid w:val="00602743"/>
    <w:rsid w:val="00605CAA"/>
    <w:rsid w:val="006105B2"/>
    <w:rsid w:val="00613914"/>
    <w:rsid w:val="006149AA"/>
    <w:rsid w:val="0061587C"/>
    <w:rsid w:val="006177CA"/>
    <w:rsid w:val="00621244"/>
    <w:rsid w:val="00621349"/>
    <w:rsid w:val="00630ABE"/>
    <w:rsid w:val="00631B05"/>
    <w:rsid w:val="00631CF9"/>
    <w:rsid w:val="00633379"/>
    <w:rsid w:val="006342E2"/>
    <w:rsid w:val="006445BE"/>
    <w:rsid w:val="0064570B"/>
    <w:rsid w:val="00646B05"/>
    <w:rsid w:val="00647964"/>
    <w:rsid w:val="0065282F"/>
    <w:rsid w:val="00655F98"/>
    <w:rsid w:val="00657EEB"/>
    <w:rsid w:val="0066298E"/>
    <w:rsid w:val="00663A62"/>
    <w:rsid w:val="00663CA7"/>
    <w:rsid w:val="006661FF"/>
    <w:rsid w:val="006670CE"/>
    <w:rsid w:val="00667E32"/>
    <w:rsid w:val="006751AB"/>
    <w:rsid w:val="006765F1"/>
    <w:rsid w:val="006773D6"/>
    <w:rsid w:val="00680375"/>
    <w:rsid w:val="00681934"/>
    <w:rsid w:val="00683481"/>
    <w:rsid w:val="00685234"/>
    <w:rsid w:val="0068640B"/>
    <w:rsid w:val="006877A8"/>
    <w:rsid w:val="00695741"/>
    <w:rsid w:val="006A17B2"/>
    <w:rsid w:val="006B1E5D"/>
    <w:rsid w:val="006B2648"/>
    <w:rsid w:val="006B5966"/>
    <w:rsid w:val="006C4F8D"/>
    <w:rsid w:val="006C5D65"/>
    <w:rsid w:val="006D6098"/>
    <w:rsid w:val="006D7E36"/>
    <w:rsid w:val="006E412B"/>
    <w:rsid w:val="006E7D5B"/>
    <w:rsid w:val="006F3139"/>
    <w:rsid w:val="006F7735"/>
    <w:rsid w:val="007024E4"/>
    <w:rsid w:val="007070F4"/>
    <w:rsid w:val="00707FB8"/>
    <w:rsid w:val="00710BFE"/>
    <w:rsid w:val="0071194E"/>
    <w:rsid w:val="0071534B"/>
    <w:rsid w:val="0071628F"/>
    <w:rsid w:val="00721056"/>
    <w:rsid w:val="007225AA"/>
    <w:rsid w:val="00722DCF"/>
    <w:rsid w:val="00726740"/>
    <w:rsid w:val="00727ABD"/>
    <w:rsid w:val="00735E32"/>
    <w:rsid w:val="00746658"/>
    <w:rsid w:val="00746B70"/>
    <w:rsid w:val="00753829"/>
    <w:rsid w:val="00755B72"/>
    <w:rsid w:val="00764FED"/>
    <w:rsid w:val="00767B5D"/>
    <w:rsid w:val="00772D18"/>
    <w:rsid w:val="0077569F"/>
    <w:rsid w:val="00775F40"/>
    <w:rsid w:val="00792A7F"/>
    <w:rsid w:val="00794C7C"/>
    <w:rsid w:val="007A176A"/>
    <w:rsid w:val="007A3ADB"/>
    <w:rsid w:val="007B1E47"/>
    <w:rsid w:val="007B7C03"/>
    <w:rsid w:val="007D5042"/>
    <w:rsid w:val="007F038B"/>
    <w:rsid w:val="007F3447"/>
    <w:rsid w:val="008023FD"/>
    <w:rsid w:val="00802965"/>
    <w:rsid w:val="00806DBA"/>
    <w:rsid w:val="00807B76"/>
    <w:rsid w:val="008139DE"/>
    <w:rsid w:val="008146F8"/>
    <w:rsid w:val="00816E7C"/>
    <w:rsid w:val="0082033D"/>
    <w:rsid w:val="008251A5"/>
    <w:rsid w:val="008262E0"/>
    <w:rsid w:val="00827856"/>
    <w:rsid w:val="00827AE5"/>
    <w:rsid w:val="008374F8"/>
    <w:rsid w:val="00840DF8"/>
    <w:rsid w:val="008529D1"/>
    <w:rsid w:val="00855EE2"/>
    <w:rsid w:val="0086306D"/>
    <w:rsid w:val="00863827"/>
    <w:rsid w:val="00864317"/>
    <w:rsid w:val="008676E0"/>
    <w:rsid w:val="0087663D"/>
    <w:rsid w:val="0088166C"/>
    <w:rsid w:val="008817B2"/>
    <w:rsid w:val="00882EE6"/>
    <w:rsid w:val="008831EA"/>
    <w:rsid w:val="00885767"/>
    <w:rsid w:val="0088599E"/>
    <w:rsid w:val="008907E7"/>
    <w:rsid w:val="00892866"/>
    <w:rsid w:val="00895C9C"/>
    <w:rsid w:val="008A2C8C"/>
    <w:rsid w:val="008A47CA"/>
    <w:rsid w:val="008B146C"/>
    <w:rsid w:val="008B286F"/>
    <w:rsid w:val="008B643E"/>
    <w:rsid w:val="008C16B5"/>
    <w:rsid w:val="008C3A4D"/>
    <w:rsid w:val="008C3C3C"/>
    <w:rsid w:val="008D038D"/>
    <w:rsid w:val="008D1F75"/>
    <w:rsid w:val="008D3B01"/>
    <w:rsid w:val="008D5A2D"/>
    <w:rsid w:val="008E0C53"/>
    <w:rsid w:val="008E12BF"/>
    <w:rsid w:val="008F21D3"/>
    <w:rsid w:val="008F258D"/>
    <w:rsid w:val="008F755B"/>
    <w:rsid w:val="009001F5"/>
    <w:rsid w:val="00901BB5"/>
    <w:rsid w:val="0090327A"/>
    <w:rsid w:val="00911074"/>
    <w:rsid w:val="0091481A"/>
    <w:rsid w:val="0092173C"/>
    <w:rsid w:val="00930916"/>
    <w:rsid w:val="009335A6"/>
    <w:rsid w:val="0093525F"/>
    <w:rsid w:val="00937F59"/>
    <w:rsid w:val="0094080B"/>
    <w:rsid w:val="00941959"/>
    <w:rsid w:val="009510B1"/>
    <w:rsid w:val="00952460"/>
    <w:rsid w:val="00952705"/>
    <w:rsid w:val="00953AFE"/>
    <w:rsid w:val="009546F9"/>
    <w:rsid w:val="00954F76"/>
    <w:rsid w:val="00957869"/>
    <w:rsid w:val="009626E4"/>
    <w:rsid w:val="00962FFC"/>
    <w:rsid w:val="00964774"/>
    <w:rsid w:val="00981FF7"/>
    <w:rsid w:val="0098483D"/>
    <w:rsid w:val="00985878"/>
    <w:rsid w:val="00992B6D"/>
    <w:rsid w:val="0099557F"/>
    <w:rsid w:val="009962F2"/>
    <w:rsid w:val="009A5C5F"/>
    <w:rsid w:val="009A61D7"/>
    <w:rsid w:val="009A7360"/>
    <w:rsid w:val="009B100E"/>
    <w:rsid w:val="009B22DC"/>
    <w:rsid w:val="009B443E"/>
    <w:rsid w:val="009B6C38"/>
    <w:rsid w:val="009B7A77"/>
    <w:rsid w:val="009C03E3"/>
    <w:rsid w:val="009C4061"/>
    <w:rsid w:val="009D0424"/>
    <w:rsid w:val="009D72D0"/>
    <w:rsid w:val="009E04A0"/>
    <w:rsid w:val="009E15DD"/>
    <w:rsid w:val="009E4B73"/>
    <w:rsid w:val="00A01DDC"/>
    <w:rsid w:val="00A03CD3"/>
    <w:rsid w:val="00A03DDF"/>
    <w:rsid w:val="00A05A97"/>
    <w:rsid w:val="00A164CA"/>
    <w:rsid w:val="00A230D7"/>
    <w:rsid w:val="00A25369"/>
    <w:rsid w:val="00A26343"/>
    <w:rsid w:val="00A26D79"/>
    <w:rsid w:val="00A273B9"/>
    <w:rsid w:val="00A36511"/>
    <w:rsid w:val="00A401A9"/>
    <w:rsid w:val="00A402A5"/>
    <w:rsid w:val="00A410A7"/>
    <w:rsid w:val="00A46AEC"/>
    <w:rsid w:val="00A510CE"/>
    <w:rsid w:val="00A55E20"/>
    <w:rsid w:val="00A57ABC"/>
    <w:rsid w:val="00A60625"/>
    <w:rsid w:val="00A611C0"/>
    <w:rsid w:val="00A62D6F"/>
    <w:rsid w:val="00A64216"/>
    <w:rsid w:val="00A64425"/>
    <w:rsid w:val="00A64C3C"/>
    <w:rsid w:val="00A7313D"/>
    <w:rsid w:val="00A76780"/>
    <w:rsid w:val="00A81911"/>
    <w:rsid w:val="00A8733C"/>
    <w:rsid w:val="00A87A95"/>
    <w:rsid w:val="00A92074"/>
    <w:rsid w:val="00A93353"/>
    <w:rsid w:val="00AA08CF"/>
    <w:rsid w:val="00AA0AAB"/>
    <w:rsid w:val="00AA72BE"/>
    <w:rsid w:val="00AB0545"/>
    <w:rsid w:val="00AB2689"/>
    <w:rsid w:val="00AB5630"/>
    <w:rsid w:val="00AC28AE"/>
    <w:rsid w:val="00AC3616"/>
    <w:rsid w:val="00AC4C93"/>
    <w:rsid w:val="00AC6436"/>
    <w:rsid w:val="00AD0BAC"/>
    <w:rsid w:val="00AD6F4A"/>
    <w:rsid w:val="00AE0F5E"/>
    <w:rsid w:val="00AE32C7"/>
    <w:rsid w:val="00AF2221"/>
    <w:rsid w:val="00AF24FC"/>
    <w:rsid w:val="00AF4353"/>
    <w:rsid w:val="00AF5888"/>
    <w:rsid w:val="00AF6CAD"/>
    <w:rsid w:val="00AF7412"/>
    <w:rsid w:val="00B014E9"/>
    <w:rsid w:val="00B02A8E"/>
    <w:rsid w:val="00B112EC"/>
    <w:rsid w:val="00B14455"/>
    <w:rsid w:val="00B1495E"/>
    <w:rsid w:val="00B17A82"/>
    <w:rsid w:val="00B219E4"/>
    <w:rsid w:val="00B233C4"/>
    <w:rsid w:val="00B23DA7"/>
    <w:rsid w:val="00B241D0"/>
    <w:rsid w:val="00B24298"/>
    <w:rsid w:val="00B27A77"/>
    <w:rsid w:val="00B309E3"/>
    <w:rsid w:val="00B34F44"/>
    <w:rsid w:val="00B51875"/>
    <w:rsid w:val="00B663A8"/>
    <w:rsid w:val="00B72FE5"/>
    <w:rsid w:val="00B73A2B"/>
    <w:rsid w:val="00B77332"/>
    <w:rsid w:val="00B80A86"/>
    <w:rsid w:val="00B850EE"/>
    <w:rsid w:val="00B87152"/>
    <w:rsid w:val="00B94BE6"/>
    <w:rsid w:val="00B952D2"/>
    <w:rsid w:val="00B9546A"/>
    <w:rsid w:val="00BA15EB"/>
    <w:rsid w:val="00BA2238"/>
    <w:rsid w:val="00BA2B75"/>
    <w:rsid w:val="00BA302F"/>
    <w:rsid w:val="00BA73C7"/>
    <w:rsid w:val="00BA785A"/>
    <w:rsid w:val="00BB437D"/>
    <w:rsid w:val="00BB4F4A"/>
    <w:rsid w:val="00BB6E42"/>
    <w:rsid w:val="00BC1176"/>
    <w:rsid w:val="00BC24A3"/>
    <w:rsid w:val="00BC39E0"/>
    <w:rsid w:val="00BC44CF"/>
    <w:rsid w:val="00BC5E40"/>
    <w:rsid w:val="00BD23A9"/>
    <w:rsid w:val="00BD3ABE"/>
    <w:rsid w:val="00BD6134"/>
    <w:rsid w:val="00BD622B"/>
    <w:rsid w:val="00BD637B"/>
    <w:rsid w:val="00BD781F"/>
    <w:rsid w:val="00BE4F91"/>
    <w:rsid w:val="00BE7DC2"/>
    <w:rsid w:val="00BF046B"/>
    <w:rsid w:val="00BF677D"/>
    <w:rsid w:val="00C05AAF"/>
    <w:rsid w:val="00C05C9D"/>
    <w:rsid w:val="00C0768E"/>
    <w:rsid w:val="00C11DE2"/>
    <w:rsid w:val="00C126BD"/>
    <w:rsid w:val="00C12A28"/>
    <w:rsid w:val="00C154DA"/>
    <w:rsid w:val="00C15B43"/>
    <w:rsid w:val="00C31B23"/>
    <w:rsid w:val="00C40903"/>
    <w:rsid w:val="00C43D6E"/>
    <w:rsid w:val="00C4404D"/>
    <w:rsid w:val="00C451D1"/>
    <w:rsid w:val="00C5042D"/>
    <w:rsid w:val="00C57E0B"/>
    <w:rsid w:val="00C619AC"/>
    <w:rsid w:val="00C62A2C"/>
    <w:rsid w:val="00C67AB6"/>
    <w:rsid w:val="00C7260D"/>
    <w:rsid w:val="00C76072"/>
    <w:rsid w:val="00C76126"/>
    <w:rsid w:val="00C7715B"/>
    <w:rsid w:val="00C81444"/>
    <w:rsid w:val="00C8167A"/>
    <w:rsid w:val="00C929A0"/>
    <w:rsid w:val="00C97054"/>
    <w:rsid w:val="00C97A99"/>
    <w:rsid w:val="00CA022F"/>
    <w:rsid w:val="00CB04F3"/>
    <w:rsid w:val="00CB0FB0"/>
    <w:rsid w:val="00CB2518"/>
    <w:rsid w:val="00CB319F"/>
    <w:rsid w:val="00CB6EC1"/>
    <w:rsid w:val="00CB7BE6"/>
    <w:rsid w:val="00CC2E84"/>
    <w:rsid w:val="00CC2F2B"/>
    <w:rsid w:val="00CC362B"/>
    <w:rsid w:val="00CC58FD"/>
    <w:rsid w:val="00CC6091"/>
    <w:rsid w:val="00CC7CB9"/>
    <w:rsid w:val="00CD15E6"/>
    <w:rsid w:val="00CD33E8"/>
    <w:rsid w:val="00CD41C8"/>
    <w:rsid w:val="00CD63AD"/>
    <w:rsid w:val="00CD6A6B"/>
    <w:rsid w:val="00CE0692"/>
    <w:rsid w:val="00CE26C1"/>
    <w:rsid w:val="00CE2A81"/>
    <w:rsid w:val="00CE2D0F"/>
    <w:rsid w:val="00CF49EF"/>
    <w:rsid w:val="00D044D6"/>
    <w:rsid w:val="00D053EC"/>
    <w:rsid w:val="00D05984"/>
    <w:rsid w:val="00D06DF5"/>
    <w:rsid w:val="00D07B0F"/>
    <w:rsid w:val="00D120B4"/>
    <w:rsid w:val="00D16508"/>
    <w:rsid w:val="00D27937"/>
    <w:rsid w:val="00D30ED7"/>
    <w:rsid w:val="00D35005"/>
    <w:rsid w:val="00D36034"/>
    <w:rsid w:val="00D421BF"/>
    <w:rsid w:val="00D447E9"/>
    <w:rsid w:val="00D456D5"/>
    <w:rsid w:val="00D45B47"/>
    <w:rsid w:val="00D45DBB"/>
    <w:rsid w:val="00D46359"/>
    <w:rsid w:val="00D51A39"/>
    <w:rsid w:val="00D5233C"/>
    <w:rsid w:val="00D53F49"/>
    <w:rsid w:val="00D60853"/>
    <w:rsid w:val="00D62A8E"/>
    <w:rsid w:val="00D63641"/>
    <w:rsid w:val="00D640C4"/>
    <w:rsid w:val="00D654BA"/>
    <w:rsid w:val="00D65FE7"/>
    <w:rsid w:val="00D66978"/>
    <w:rsid w:val="00D67502"/>
    <w:rsid w:val="00D70888"/>
    <w:rsid w:val="00D7629D"/>
    <w:rsid w:val="00D76C41"/>
    <w:rsid w:val="00D908E5"/>
    <w:rsid w:val="00D949B1"/>
    <w:rsid w:val="00D95988"/>
    <w:rsid w:val="00D96BC6"/>
    <w:rsid w:val="00DA3AB7"/>
    <w:rsid w:val="00DA40D5"/>
    <w:rsid w:val="00DB234A"/>
    <w:rsid w:val="00DB5D95"/>
    <w:rsid w:val="00DB715D"/>
    <w:rsid w:val="00DB7F0C"/>
    <w:rsid w:val="00DC127C"/>
    <w:rsid w:val="00DD3163"/>
    <w:rsid w:val="00DD5D55"/>
    <w:rsid w:val="00DD5EC2"/>
    <w:rsid w:val="00DE33E6"/>
    <w:rsid w:val="00DE36C0"/>
    <w:rsid w:val="00DE526A"/>
    <w:rsid w:val="00DF3B18"/>
    <w:rsid w:val="00E040D7"/>
    <w:rsid w:val="00E0541B"/>
    <w:rsid w:val="00E12B46"/>
    <w:rsid w:val="00E12FD1"/>
    <w:rsid w:val="00E15E54"/>
    <w:rsid w:val="00E17AA2"/>
    <w:rsid w:val="00E2058E"/>
    <w:rsid w:val="00E20D2C"/>
    <w:rsid w:val="00E23B91"/>
    <w:rsid w:val="00E2557F"/>
    <w:rsid w:val="00E27DD4"/>
    <w:rsid w:val="00E361C5"/>
    <w:rsid w:val="00E370E4"/>
    <w:rsid w:val="00E37C25"/>
    <w:rsid w:val="00E417FC"/>
    <w:rsid w:val="00E472A0"/>
    <w:rsid w:val="00E50122"/>
    <w:rsid w:val="00E51EF3"/>
    <w:rsid w:val="00E55743"/>
    <w:rsid w:val="00E615C9"/>
    <w:rsid w:val="00E6203F"/>
    <w:rsid w:val="00E639B4"/>
    <w:rsid w:val="00E6651D"/>
    <w:rsid w:val="00E7502B"/>
    <w:rsid w:val="00E77935"/>
    <w:rsid w:val="00E803EE"/>
    <w:rsid w:val="00E90BFC"/>
    <w:rsid w:val="00E97DE0"/>
    <w:rsid w:val="00EA0982"/>
    <w:rsid w:val="00EA1BCA"/>
    <w:rsid w:val="00EA4263"/>
    <w:rsid w:val="00EA67B7"/>
    <w:rsid w:val="00EB0F72"/>
    <w:rsid w:val="00EB1F40"/>
    <w:rsid w:val="00EB230A"/>
    <w:rsid w:val="00EB31F6"/>
    <w:rsid w:val="00EB5346"/>
    <w:rsid w:val="00EB5F38"/>
    <w:rsid w:val="00EC0572"/>
    <w:rsid w:val="00EC2D36"/>
    <w:rsid w:val="00EC457D"/>
    <w:rsid w:val="00ED06C4"/>
    <w:rsid w:val="00ED2675"/>
    <w:rsid w:val="00ED645C"/>
    <w:rsid w:val="00EE0AE2"/>
    <w:rsid w:val="00EE2D1F"/>
    <w:rsid w:val="00EE6B90"/>
    <w:rsid w:val="00EF2E81"/>
    <w:rsid w:val="00EF4302"/>
    <w:rsid w:val="00F0230A"/>
    <w:rsid w:val="00F05A39"/>
    <w:rsid w:val="00F13DC3"/>
    <w:rsid w:val="00F1715B"/>
    <w:rsid w:val="00F2000E"/>
    <w:rsid w:val="00F26F0C"/>
    <w:rsid w:val="00F316E7"/>
    <w:rsid w:val="00F32BF8"/>
    <w:rsid w:val="00F35B57"/>
    <w:rsid w:val="00F40A65"/>
    <w:rsid w:val="00F60346"/>
    <w:rsid w:val="00F615E7"/>
    <w:rsid w:val="00F64D0C"/>
    <w:rsid w:val="00F71C93"/>
    <w:rsid w:val="00F73A90"/>
    <w:rsid w:val="00F7642C"/>
    <w:rsid w:val="00F76DC9"/>
    <w:rsid w:val="00F831BC"/>
    <w:rsid w:val="00F83BD1"/>
    <w:rsid w:val="00F853AB"/>
    <w:rsid w:val="00F90D12"/>
    <w:rsid w:val="00F94DE9"/>
    <w:rsid w:val="00FA503A"/>
    <w:rsid w:val="00FB1789"/>
    <w:rsid w:val="00FB19EC"/>
    <w:rsid w:val="00FB7C9A"/>
    <w:rsid w:val="00FC215F"/>
    <w:rsid w:val="00FC2C8F"/>
    <w:rsid w:val="00FC33F1"/>
    <w:rsid w:val="00FC65FE"/>
    <w:rsid w:val="00FC6839"/>
    <w:rsid w:val="00FD0E0A"/>
    <w:rsid w:val="00FD2B39"/>
    <w:rsid w:val="00FD46D2"/>
    <w:rsid w:val="00FE14F8"/>
    <w:rsid w:val="00FE47BE"/>
    <w:rsid w:val="00FF1C7C"/>
    <w:rsid w:val="00FF27F2"/>
    <w:rsid w:val="00FF56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D2939EC"/>
  <w15:docId w15:val="{A9A8BEF7-B289-7949-AF65-AA6DF76AF2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entury" w:eastAsia="MS Mincho" w:hAnsi="Century" w:cstheme="minorBidi"/>
        <w:kern w:val="2"/>
        <w:sz w:val="21"/>
        <w:szCs w:val="22"/>
        <w:lang w:val="en-US" w:eastAsia="ja-JP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2FFF"/>
    <w:pPr>
      <w:widowControl w:val="0"/>
      <w:jc w:val="both"/>
    </w:pPr>
  </w:style>
  <w:style w:type="paragraph" w:styleId="Heading1">
    <w:name w:val="heading 1"/>
    <w:basedOn w:val="Normal"/>
    <w:link w:val="Heading1Char"/>
    <w:uiPriority w:val="9"/>
    <w:qFormat/>
    <w:rsid w:val="00B96080"/>
    <w:pPr>
      <w:widowControl/>
      <w:spacing w:beforeAutospacing="1" w:afterAutospacing="1"/>
      <w:jc w:val="left"/>
      <w:outlineLvl w:val="0"/>
    </w:pPr>
    <w:rPr>
      <w:rFonts w:ascii="MS PGothic" w:eastAsia="MS PGothic" w:hAnsi="MS PGothic" w:cs="MS PGothic"/>
      <w:b/>
      <w:bCs/>
      <w:sz w:val="48"/>
      <w:szCs w:val="4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0285C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740E29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qFormat/>
    <w:rsid w:val="00943902"/>
    <w:rPr>
      <w:sz w:val="18"/>
      <w:szCs w:val="18"/>
    </w:rPr>
  </w:style>
  <w:style w:type="character" w:customStyle="1" w:styleId="CommentTextChar">
    <w:name w:val="Comment Text Char"/>
    <w:aliases w:val=" Char11 Char, 字元 Char,Char11 Char,Char11 Char Char Char,Comment Text (US_Eng) Char,字元 Char"/>
    <w:basedOn w:val="DefaultParagraphFont"/>
    <w:link w:val="CommentText"/>
    <w:uiPriority w:val="99"/>
    <w:qFormat/>
    <w:rsid w:val="00943902"/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943902"/>
    <w:rPr>
      <w:b/>
      <w:bCs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943902"/>
    <w:rPr>
      <w:rFonts w:asciiTheme="majorHAnsi" w:eastAsiaTheme="majorEastAsia" w:hAnsiTheme="majorHAnsi" w:cstheme="maj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C77B8D"/>
  </w:style>
  <w:style w:type="character" w:customStyle="1" w:styleId="FooterChar">
    <w:name w:val="Footer Char"/>
    <w:basedOn w:val="DefaultParagraphFont"/>
    <w:link w:val="Footer"/>
    <w:uiPriority w:val="99"/>
    <w:qFormat/>
    <w:rsid w:val="00C77B8D"/>
  </w:style>
  <w:style w:type="character" w:customStyle="1" w:styleId="Heading1Char">
    <w:name w:val="Heading 1 Char"/>
    <w:basedOn w:val="DefaultParagraphFont"/>
    <w:link w:val="Heading1"/>
    <w:uiPriority w:val="9"/>
    <w:qFormat/>
    <w:rsid w:val="00B96080"/>
    <w:rPr>
      <w:rFonts w:ascii="MS PGothic" w:eastAsia="MS PGothic" w:hAnsi="MS PGothic" w:cs="MS PGothic"/>
      <w:b/>
      <w:bCs/>
      <w:kern w:val="2"/>
      <w:sz w:val="48"/>
      <w:szCs w:val="48"/>
    </w:rPr>
  </w:style>
  <w:style w:type="character" w:customStyle="1" w:styleId="title-text">
    <w:name w:val="title-text"/>
    <w:basedOn w:val="DefaultParagraphFont"/>
    <w:qFormat/>
    <w:rsid w:val="00B96080"/>
  </w:style>
  <w:style w:type="character" w:customStyle="1" w:styleId="ui-provider">
    <w:name w:val="ui-provider"/>
    <w:basedOn w:val="DefaultParagraphFont"/>
    <w:qFormat/>
    <w:rsid w:val="001E6E5E"/>
  </w:style>
  <w:style w:type="character" w:styleId="Hyperlink">
    <w:name w:val="Hyperlink"/>
    <w:basedOn w:val="DefaultParagraphFont"/>
    <w:uiPriority w:val="99"/>
    <w:unhideWhenUsed/>
    <w:rsid w:val="00CD31DE"/>
    <w:rPr>
      <w:color w:val="009999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qFormat/>
    <w:rsid w:val="00CD31DE"/>
    <w:rPr>
      <w:color w:val="605E5C"/>
      <w:shd w:val="clear" w:color="auto" w:fill="E1DFDD"/>
    </w:rPr>
  </w:style>
  <w:style w:type="character" w:customStyle="1" w:styleId="normaltextrun">
    <w:name w:val="normaltextrun"/>
    <w:basedOn w:val="DefaultParagraphFont"/>
    <w:qFormat/>
    <w:rsid w:val="004E5221"/>
  </w:style>
  <w:style w:type="character" w:customStyle="1" w:styleId="eop">
    <w:name w:val="eop"/>
    <w:basedOn w:val="DefaultParagraphFont"/>
    <w:qFormat/>
    <w:rsid w:val="004E5221"/>
  </w:style>
  <w:style w:type="character" w:styleId="LineNumber">
    <w:name w:val="line number"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Lohit Devanagari"/>
    </w:rPr>
  </w:style>
  <w:style w:type="paragraph" w:styleId="CommentText">
    <w:name w:val="annotation text"/>
    <w:aliases w:val=" Char11, 字元,Char11,Char11 Char Char,Comment Text (US_Eng),字元"/>
    <w:basedOn w:val="Normal"/>
    <w:link w:val="CommentTextChar"/>
    <w:uiPriority w:val="99"/>
    <w:unhideWhenUsed/>
    <w:qFormat/>
    <w:rsid w:val="00943902"/>
    <w:pPr>
      <w:jc w:val="left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943902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943902"/>
    <w:rPr>
      <w:rFonts w:asciiTheme="majorHAnsi" w:eastAsiaTheme="majorEastAsia" w:hAnsiTheme="majorHAnsi" w:cstheme="majorBidi"/>
      <w:sz w:val="18"/>
      <w:szCs w:val="18"/>
    </w:rPr>
  </w:style>
  <w:style w:type="paragraph" w:customStyle="1" w:styleId="HeaderandFooter">
    <w:name w:val="Header and Footer"/>
    <w:basedOn w:val="Normal"/>
    <w:qFormat/>
  </w:style>
  <w:style w:type="paragraph" w:styleId="Header">
    <w:name w:val="header"/>
    <w:basedOn w:val="Normal"/>
    <w:link w:val="HeaderChar"/>
    <w:uiPriority w:val="99"/>
    <w:unhideWhenUsed/>
    <w:rsid w:val="00C77B8D"/>
    <w:pPr>
      <w:tabs>
        <w:tab w:val="center" w:pos="4252"/>
        <w:tab w:val="right" w:pos="8504"/>
      </w:tabs>
      <w:snapToGrid w:val="0"/>
    </w:pPr>
  </w:style>
  <w:style w:type="paragraph" w:styleId="Footer">
    <w:name w:val="footer"/>
    <w:basedOn w:val="Normal"/>
    <w:link w:val="FooterChar"/>
    <w:uiPriority w:val="99"/>
    <w:unhideWhenUsed/>
    <w:rsid w:val="00C77B8D"/>
    <w:pPr>
      <w:tabs>
        <w:tab w:val="center" w:pos="4252"/>
        <w:tab w:val="right" w:pos="8504"/>
      </w:tabs>
      <w:snapToGrid w:val="0"/>
    </w:pPr>
  </w:style>
  <w:style w:type="paragraph" w:customStyle="1" w:styleId="paragraph">
    <w:name w:val="paragraph"/>
    <w:basedOn w:val="Normal"/>
    <w:qFormat/>
    <w:rsid w:val="004E5221"/>
    <w:pPr>
      <w:widowControl/>
      <w:spacing w:beforeAutospacing="1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paragraph" w:styleId="ListParagraph">
    <w:name w:val="List Paragraph"/>
    <w:basedOn w:val="Normal"/>
    <w:uiPriority w:val="34"/>
    <w:qFormat/>
    <w:rsid w:val="00E838D0"/>
    <w:pPr>
      <w:ind w:left="840"/>
    </w:pPr>
  </w:style>
  <w:style w:type="paragraph" w:styleId="Revision">
    <w:name w:val="Revision"/>
    <w:uiPriority w:val="99"/>
    <w:semiHidden/>
    <w:qFormat/>
    <w:rsid w:val="002D4C1A"/>
  </w:style>
  <w:style w:type="table" w:styleId="TableGrid">
    <w:name w:val="Table Grid"/>
    <w:basedOn w:val="TableNormal"/>
    <w:uiPriority w:val="39"/>
    <w:rsid w:val="00EF036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ED06C4"/>
    <w:pPr>
      <w:widowControl/>
      <w:suppressAutoHyphens w:val="0"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 w:bidi="he-IL"/>
    </w:rPr>
  </w:style>
  <w:style w:type="character" w:styleId="Emphasis">
    <w:name w:val="Emphasis"/>
    <w:basedOn w:val="DefaultParagraphFont"/>
    <w:uiPriority w:val="20"/>
    <w:qFormat/>
    <w:rsid w:val="00ED06C4"/>
    <w:rPr>
      <w:i/>
      <w:iCs/>
    </w:rPr>
  </w:style>
  <w:style w:type="character" w:styleId="Strong">
    <w:name w:val="Strong"/>
    <w:basedOn w:val="DefaultParagraphFont"/>
    <w:uiPriority w:val="22"/>
    <w:qFormat/>
    <w:rsid w:val="00ED06C4"/>
    <w:rPr>
      <w:b/>
      <w:bCs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0285C"/>
    <w:rPr>
      <w:rFonts w:asciiTheme="majorHAnsi" w:eastAsiaTheme="majorEastAsia" w:hAnsiTheme="majorHAnsi" w:cstheme="majorBidi"/>
      <w:color w:val="740E29" w:themeColor="accent1" w:themeShade="7F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0"/>
    <w:rsid w:val="005E7C73"/>
    <w:pPr>
      <w:jc w:val="center"/>
    </w:pPr>
    <w:rPr>
      <w:noProof/>
      <w:sz w:val="20"/>
    </w:rPr>
  </w:style>
  <w:style w:type="character" w:customStyle="1" w:styleId="EndNoteBibliographyTitle0">
    <w:name w:val="EndNote Bibliography Title (文字)"/>
    <w:basedOn w:val="DefaultParagraphFont"/>
    <w:link w:val="EndNoteBibliographyTitle"/>
    <w:rsid w:val="005E7C73"/>
    <w:rPr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5E7C73"/>
    <w:pPr>
      <w:jc w:val="left"/>
    </w:pPr>
    <w:rPr>
      <w:noProof/>
      <w:sz w:val="20"/>
    </w:rPr>
  </w:style>
  <w:style w:type="character" w:customStyle="1" w:styleId="EndNoteBibliography0">
    <w:name w:val="EndNote Bibliography (文字)"/>
    <w:basedOn w:val="DefaultParagraphFont"/>
    <w:link w:val="EndNoteBibliography"/>
    <w:rsid w:val="005E7C73"/>
    <w:rPr>
      <w:noProof/>
      <w:sz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5C0A9D"/>
    <w:rPr>
      <w:color w:val="99CC0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3275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43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392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632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08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901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193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020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541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864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377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722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346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60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263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テーマ">
  <a:themeElements>
    <a:clrScheme name="220808">
      <a:dk1>
        <a:srgbClr val="4B4B4B"/>
      </a:dk1>
      <a:lt1>
        <a:srgbClr val="FEFEFE"/>
      </a:lt1>
      <a:dk2>
        <a:srgbClr val="293B5F"/>
      </a:dk2>
      <a:lt2>
        <a:srgbClr val="FEFEFE"/>
      </a:lt2>
      <a:accent1>
        <a:srgbClr val="E42256"/>
      </a:accent1>
      <a:accent2>
        <a:srgbClr val="1768AC"/>
      </a:accent2>
      <a:accent3>
        <a:srgbClr val="E5D549"/>
      </a:accent3>
      <a:accent4>
        <a:srgbClr val="000000"/>
      </a:accent4>
      <a:accent5>
        <a:srgbClr val="76BA99"/>
      </a:accent5>
      <a:accent6>
        <a:srgbClr val="2D2D8A"/>
      </a:accent6>
      <a:hlink>
        <a:srgbClr val="009999"/>
      </a:hlink>
      <a:folHlink>
        <a:srgbClr val="99CC00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525" row="7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ECC776C4-DA13-4E87-A1CF-96FDF937A9A2}">
  <we:reference id="aee3af83-d427-4d27-80dc-134ec0270755" version="1.0.0.0" store="EXCatalog" storeType="excatalog"/>
  <we:alternateReferences/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f31be92f-3ef0-4524-9d92-04853487c81e">
      <Terms xmlns="http://schemas.microsoft.com/office/infopath/2007/PartnerControls"/>
    </lcf76f155ced4ddcb4097134ff3c332f>
    <TaxCatchAll xmlns="437f09fa-548f-4f85-8324-2302dc90ad31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39AD81A02BC1EB46B46C0F22217D7A6A" ma:contentTypeVersion="14" ma:contentTypeDescription="新しいドキュメントを作成します。" ma:contentTypeScope="" ma:versionID="7364802adc5c94cfe3b6bb5f64b382f1">
  <xsd:schema xmlns:xsd="http://www.w3.org/2001/XMLSchema" xmlns:xs="http://www.w3.org/2001/XMLSchema" xmlns:p="http://schemas.microsoft.com/office/2006/metadata/properties" xmlns:ns2="f31be92f-3ef0-4524-9d92-04853487c81e" xmlns:ns3="437f09fa-548f-4f85-8324-2302dc90ad31" targetNamespace="http://schemas.microsoft.com/office/2006/metadata/properties" ma:root="true" ma:fieldsID="34dc2f78022a1af063ce9f8fb5a5a9a7" ns2:_="" ns3:_="">
    <xsd:import namespace="f31be92f-3ef0-4524-9d92-04853487c81e"/>
    <xsd:import namespace="437f09fa-548f-4f85-8324-2302dc90ad3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ObjectDetectorVersions" minOccurs="0"/>
                <xsd:element ref="ns2:MediaServiceSearchProperties" minOccurs="0"/>
                <xsd:element ref="ns3:SharedWithUsers" minOccurs="0"/>
                <xsd:element ref="ns3:SharedWithDetail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31be92f-3ef0-4524-9d92-04853487c81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画像タグ" ma:readOnly="false" ma:fieldId="{5cf76f15-5ced-4ddc-b409-7134ff3c332f}" ma:taxonomyMulti="true" ma:sspId="caaa23c5-14aa-4f5d-aafd-ceaf5728a58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7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8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Location" ma:index="21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37f09fa-548f-4f85-8324-2302dc90ad31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dcb81dd6-1bf5-4eb2-974a-526cf5603d2b}" ma:internalName="TaxCatchAll" ma:showField="CatchAllData" ma:web="437f09fa-548f-4f85-8324-2302dc90ad3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9" nillable="true" ma:displayName="共有相手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共有相手の詳細情報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B411775-C057-4151-A27A-2950D6308BF1}">
  <ds:schemaRefs>
    <ds:schemaRef ds:uri="http://schemas.microsoft.com/office/2006/metadata/properties"/>
    <ds:schemaRef ds:uri="http://schemas.microsoft.com/office/infopath/2007/PartnerControls"/>
    <ds:schemaRef ds:uri="f31be92f-3ef0-4524-9d92-04853487c81e"/>
    <ds:schemaRef ds:uri="437f09fa-548f-4f85-8324-2302dc90ad31"/>
  </ds:schemaRefs>
</ds:datastoreItem>
</file>

<file path=customXml/itemProps2.xml><?xml version="1.0" encoding="utf-8"?>
<ds:datastoreItem xmlns:ds="http://schemas.openxmlformats.org/officeDocument/2006/customXml" ds:itemID="{E75E612D-9D53-4DEE-9325-9B1511CAF97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31be92f-3ef0-4524-9d92-04853487c81e"/>
    <ds:schemaRef ds:uri="437f09fa-548f-4f85-8324-2302dc90ad3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500D3358-8E7C-4D53-9A9D-60716C9F72FA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2124E36A-1620-428D-ADF3-18C630E9FF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</Pages>
  <Words>193</Words>
  <Characters>1101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ozato Naoki (大里 直樹)</dc:creator>
  <cp:keywords/>
  <dc:description/>
  <cp:lastModifiedBy>SHOTA HORI</cp:lastModifiedBy>
  <cp:revision>24</cp:revision>
  <dcterms:created xsi:type="dcterms:W3CDTF">2025-12-17T18:17:00Z</dcterms:created>
  <dcterms:modified xsi:type="dcterms:W3CDTF">2025-12-26T01:48:00Z</dcterms:modified>
  <dc:language>pt-BR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9AD81A02BC1EB46B46C0F22217D7A6A</vt:lpwstr>
  </property>
  <property fmtid="{D5CDD505-2E9C-101B-9397-08002B2CF9AE}" pid="3" name="MediaServiceImageTags">
    <vt:lpwstr/>
  </property>
  <property fmtid="{D5CDD505-2E9C-101B-9397-08002B2CF9AE}" pid="4" name="ZOTERO_PREF_1">
    <vt:lpwstr>&lt;data data-version="3" zotero-version="5.0.96.3"&gt;&lt;session id="OOTMZ1cv"/&gt;&lt;style id="http://www.zotero.org/styles/animal-nutrition" hasBibliography="1" bibliographyStyleHasBeenSet="0"/&gt;&lt;prefs&gt;&lt;pref name="fieldType" value="Field"/&gt;&lt;/prefs&gt;&lt;/data&gt;</vt:lpwstr>
  </property>
</Properties>
</file>